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2FFED6" w14:textId="6685EFBB" w:rsidR="00E52CE0" w:rsidRPr="00ED7FBC" w:rsidRDefault="00227AB7" w:rsidP="002E1DC5">
      <w:pPr>
        <w:suppressAutoHyphens w:val="0"/>
        <w:autoSpaceDN/>
        <w:spacing w:line="259" w:lineRule="auto"/>
        <w:textAlignment w:val="auto"/>
        <w:rPr>
          <w:b/>
          <w:sz w:val="20"/>
          <w:szCs w:val="20"/>
          <w:lang w:val="en-GB"/>
        </w:rPr>
      </w:pPr>
      <w:r w:rsidRPr="00ED7FBC">
        <w:rPr>
          <w:b/>
          <w:sz w:val="20"/>
          <w:szCs w:val="20"/>
          <w:lang w:val="en-GB"/>
        </w:rPr>
        <w:t>O</w:t>
      </w:r>
      <w:r w:rsidR="009C0557" w:rsidRPr="00ED7FBC">
        <w:rPr>
          <w:b/>
          <w:sz w:val="20"/>
          <w:szCs w:val="20"/>
          <w:lang w:val="en-GB"/>
        </w:rPr>
        <w:t>NLINE SUPPLEMENT</w:t>
      </w:r>
    </w:p>
    <w:p w14:paraId="70572E62" w14:textId="1C99D1A0" w:rsidR="00B5484A" w:rsidRPr="00ED7FBC" w:rsidRDefault="00D60CD2" w:rsidP="002E1DC5">
      <w:pPr>
        <w:suppressAutoHyphens w:val="0"/>
        <w:autoSpaceDN/>
        <w:spacing w:line="259" w:lineRule="auto"/>
        <w:textAlignment w:val="auto"/>
        <w:rPr>
          <w:rFonts w:eastAsia="Times New Roman"/>
          <w:sz w:val="20"/>
          <w:szCs w:val="20"/>
          <w:lang w:val="en-GB"/>
        </w:rPr>
      </w:pPr>
      <w:r w:rsidRPr="00ED7FBC">
        <w:rPr>
          <w:b/>
          <w:sz w:val="20"/>
          <w:szCs w:val="20"/>
          <w:lang w:val="en-GB"/>
        </w:rPr>
        <w:t>Table 4a</w:t>
      </w:r>
      <w:r w:rsidRPr="00ED7FBC">
        <w:rPr>
          <w:sz w:val="20"/>
          <w:szCs w:val="20"/>
          <w:lang w:val="en-GB"/>
        </w:rPr>
        <w:t xml:space="preserve"> </w:t>
      </w:r>
      <w:r w:rsidR="002370A6" w:rsidRPr="00ED7FBC">
        <w:rPr>
          <w:rFonts w:eastAsia="Times New Roman"/>
          <w:sz w:val="20"/>
          <w:szCs w:val="20"/>
          <w:lang w:val="en-GB"/>
        </w:rPr>
        <w:t>Frequency of b</w:t>
      </w:r>
      <w:r w:rsidR="002370A6" w:rsidRPr="00ED7FBC">
        <w:rPr>
          <w:rFonts w:eastAsia="Times New Roman"/>
          <w:spacing w:val="-1"/>
          <w:sz w:val="20"/>
          <w:szCs w:val="20"/>
          <w:lang w:val="en-GB"/>
        </w:rPr>
        <w:t>a</w:t>
      </w:r>
      <w:r w:rsidR="002370A6" w:rsidRPr="00ED7FBC">
        <w:rPr>
          <w:rFonts w:eastAsia="Times New Roman"/>
          <w:spacing w:val="3"/>
          <w:sz w:val="20"/>
          <w:szCs w:val="20"/>
          <w:lang w:val="en-GB"/>
        </w:rPr>
        <w:t>g</w:t>
      </w:r>
      <w:r w:rsidR="002370A6" w:rsidRPr="00ED7FBC">
        <w:rPr>
          <w:rFonts w:eastAsia="Times New Roman"/>
          <w:spacing w:val="-1"/>
          <w:sz w:val="20"/>
          <w:szCs w:val="20"/>
          <w:lang w:val="en-GB"/>
        </w:rPr>
        <w:t>-</w:t>
      </w:r>
      <w:r w:rsidR="002370A6" w:rsidRPr="00ED7FBC">
        <w:rPr>
          <w:rFonts w:eastAsia="Times New Roman"/>
          <w:sz w:val="20"/>
          <w:szCs w:val="20"/>
          <w:lang w:val="en-GB"/>
        </w:rPr>
        <w:t xml:space="preserve">mask </w:t>
      </w:r>
      <w:r w:rsidR="000364CA" w:rsidRPr="00ED7FBC">
        <w:rPr>
          <w:rFonts w:eastAsia="Times New Roman"/>
          <w:sz w:val="20"/>
          <w:szCs w:val="20"/>
          <w:lang w:val="en-GB"/>
        </w:rPr>
        <w:t xml:space="preserve">or </w:t>
      </w:r>
      <w:proofErr w:type="spellStart"/>
      <w:r w:rsidR="000364CA" w:rsidRPr="00ED7FBC">
        <w:rPr>
          <w:rFonts w:eastAsia="Times New Roman"/>
          <w:sz w:val="20"/>
          <w:szCs w:val="20"/>
          <w:lang w:val="en-GB"/>
        </w:rPr>
        <w:t>Neopuff</w:t>
      </w:r>
      <w:proofErr w:type="spellEnd"/>
      <w:r w:rsidR="000364CA" w:rsidRPr="00ED7FBC">
        <w:rPr>
          <w:rFonts w:eastAsia="Times New Roman"/>
          <w:sz w:val="20"/>
          <w:szCs w:val="20"/>
          <w:lang w:val="en-GB"/>
        </w:rPr>
        <w:t xml:space="preserve"> </w:t>
      </w:r>
      <w:r w:rsidR="002370A6" w:rsidRPr="00ED7FBC">
        <w:rPr>
          <w:rFonts w:eastAsia="Times New Roman"/>
          <w:sz w:val="20"/>
          <w:szCs w:val="20"/>
          <w:lang w:val="en-GB"/>
        </w:rPr>
        <w:t>v</w:t>
      </w:r>
      <w:r w:rsidR="002370A6" w:rsidRPr="00ED7FBC">
        <w:rPr>
          <w:rFonts w:eastAsia="Times New Roman"/>
          <w:spacing w:val="-1"/>
          <w:sz w:val="20"/>
          <w:szCs w:val="20"/>
          <w:lang w:val="en-GB"/>
        </w:rPr>
        <w:t>e</w:t>
      </w:r>
      <w:r w:rsidR="002370A6" w:rsidRPr="00ED7FBC">
        <w:rPr>
          <w:rFonts w:eastAsia="Times New Roman"/>
          <w:sz w:val="20"/>
          <w:szCs w:val="20"/>
          <w:lang w:val="en-GB"/>
        </w:rPr>
        <w:t>nt</w:t>
      </w:r>
      <w:r w:rsidR="002370A6" w:rsidRPr="00ED7FBC">
        <w:rPr>
          <w:rFonts w:eastAsia="Times New Roman"/>
          <w:spacing w:val="1"/>
          <w:sz w:val="20"/>
          <w:szCs w:val="20"/>
          <w:lang w:val="en-GB"/>
        </w:rPr>
        <w:t>i</w:t>
      </w:r>
      <w:r w:rsidR="002370A6" w:rsidRPr="00ED7FBC">
        <w:rPr>
          <w:rFonts w:eastAsia="Times New Roman"/>
          <w:sz w:val="20"/>
          <w:szCs w:val="20"/>
          <w:lang w:val="en-GB"/>
        </w:rPr>
        <w:t>lati</w:t>
      </w:r>
      <w:r w:rsidR="002370A6" w:rsidRPr="00ED7FBC">
        <w:rPr>
          <w:rFonts w:eastAsia="Times New Roman"/>
          <w:spacing w:val="3"/>
          <w:sz w:val="20"/>
          <w:szCs w:val="20"/>
          <w:lang w:val="en-GB"/>
        </w:rPr>
        <w:t>o</w:t>
      </w:r>
      <w:r w:rsidR="002370A6" w:rsidRPr="00ED7FBC">
        <w:rPr>
          <w:rFonts w:eastAsia="Times New Roman"/>
          <w:sz w:val="20"/>
          <w:szCs w:val="20"/>
          <w:lang w:val="en-GB"/>
        </w:rPr>
        <w:t>n in the</w:t>
      </w:r>
      <w:r w:rsidR="002370A6" w:rsidRPr="00ED7FBC">
        <w:rPr>
          <w:rFonts w:eastAsia="Times New Roman"/>
          <w:spacing w:val="-1"/>
          <w:sz w:val="20"/>
          <w:szCs w:val="20"/>
          <w:lang w:val="en-GB"/>
        </w:rPr>
        <w:t xml:space="preserve"> </w:t>
      </w:r>
      <w:r w:rsidR="002370A6" w:rsidRPr="00ED7FBC">
        <w:rPr>
          <w:rFonts w:eastAsia="Times New Roman"/>
          <w:sz w:val="20"/>
          <w:szCs w:val="20"/>
          <w:lang w:val="en-GB"/>
        </w:rPr>
        <w:t>p</w:t>
      </w:r>
      <w:r w:rsidR="002370A6" w:rsidRPr="00ED7FBC">
        <w:rPr>
          <w:rFonts w:eastAsia="Times New Roman"/>
          <w:spacing w:val="-1"/>
          <w:sz w:val="20"/>
          <w:szCs w:val="20"/>
          <w:lang w:val="en-GB"/>
        </w:rPr>
        <w:t>a</w:t>
      </w:r>
      <w:r w:rsidR="002370A6" w:rsidRPr="00ED7FBC">
        <w:rPr>
          <w:rFonts w:eastAsia="Times New Roman"/>
          <w:sz w:val="20"/>
          <w:szCs w:val="20"/>
          <w:lang w:val="en-GB"/>
        </w:rPr>
        <w:t>st</w:t>
      </w:r>
      <w:r w:rsidR="002370A6" w:rsidRPr="00ED7FBC">
        <w:rPr>
          <w:rFonts w:eastAsia="Times New Roman"/>
          <w:spacing w:val="3"/>
          <w:sz w:val="20"/>
          <w:szCs w:val="20"/>
          <w:lang w:val="en-GB"/>
        </w:rPr>
        <w:t xml:space="preserve"> </w:t>
      </w:r>
      <w:r w:rsidR="002370A6" w:rsidRPr="00ED7FBC">
        <w:rPr>
          <w:rFonts w:eastAsia="Times New Roman"/>
          <w:spacing w:val="-5"/>
          <w:sz w:val="20"/>
          <w:szCs w:val="20"/>
          <w:lang w:val="en-GB"/>
        </w:rPr>
        <w:t>y</w:t>
      </w:r>
      <w:r w:rsidR="002370A6" w:rsidRPr="00ED7FBC">
        <w:rPr>
          <w:rFonts w:eastAsia="Times New Roman"/>
          <w:spacing w:val="1"/>
          <w:sz w:val="20"/>
          <w:szCs w:val="20"/>
          <w:lang w:val="en-GB"/>
        </w:rPr>
        <w:t>ea</w:t>
      </w:r>
      <w:r w:rsidR="002370A6" w:rsidRPr="00ED7FBC">
        <w:rPr>
          <w:rFonts w:eastAsia="Times New Roman"/>
          <w:sz w:val="20"/>
          <w:szCs w:val="20"/>
          <w:lang w:val="en-GB"/>
        </w:rPr>
        <w:t>r</w:t>
      </w:r>
      <w:r w:rsidR="00227AB7" w:rsidRPr="00ED7FBC">
        <w:rPr>
          <w:rFonts w:eastAsia="Times New Roman"/>
          <w:sz w:val="20"/>
          <w:szCs w:val="20"/>
          <w:lang w:val="en-GB"/>
        </w:rPr>
        <w:t xml:space="preserve"> per age category </w:t>
      </w:r>
      <w:r w:rsidR="000364CA" w:rsidRPr="00ED7FBC">
        <w:rPr>
          <w:rFonts w:eastAsia="Times New Roman"/>
          <w:sz w:val="20"/>
          <w:szCs w:val="20"/>
          <w:lang w:val="en-GB"/>
        </w:rPr>
        <w:t xml:space="preserve">and </w:t>
      </w:r>
      <w:r w:rsidR="00227AB7" w:rsidRPr="00ED7FBC">
        <w:rPr>
          <w:rFonts w:eastAsia="Times New Roman"/>
          <w:sz w:val="20"/>
          <w:szCs w:val="20"/>
          <w:lang w:val="en-GB"/>
        </w:rPr>
        <w:t>per specialty</w:t>
      </w:r>
      <w:r w:rsidR="00B5484A" w:rsidRPr="00ED7FBC">
        <w:rPr>
          <w:rFonts w:eastAsia="Times New Roman"/>
          <w:sz w:val="20"/>
          <w:szCs w:val="20"/>
          <w:lang w:val="en-GB"/>
        </w:rPr>
        <w:t xml:space="preserve"> in percentages</w:t>
      </w:r>
      <w:r w:rsidR="000364CA" w:rsidRPr="00ED7FBC">
        <w:rPr>
          <w:rFonts w:eastAsia="Times New Roman"/>
          <w:sz w:val="20"/>
          <w:szCs w:val="20"/>
          <w:lang w:val="en-GB"/>
        </w:rPr>
        <w:t xml:space="preserve">. </w:t>
      </w:r>
    </w:p>
    <w:p w14:paraId="1B689115" w14:textId="15948F2B" w:rsidR="00B5484A" w:rsidRPr="00ED7FBC" w:rsidRDefault="000364CA" w:rsidP="001B4F5C">
      <w:pPr>
        <w:suppressAutoHyphens w:val="0"/>
        <w:autoSpaceDN/>
        <w:spacing w:line="259" w:lineRule="auto"/>
        <w:textAlignment w:val="auto"/>
        <w:rPr>
          <w:rFonts w:eastAsia="Times New Roman"/>
          <w:b/>
          <w:bCs/>
          <w:sz w:val="20"/>
          <w:szCs w:val="20"/>
          <w:lang w:val="en-US"/>
        </w:rPr>
      </w:pPr>
      <w:r w:rsidRPr="00ED7FBC">
        <w:rPr>
          <w:rFonts w:eastAsia="Times New Roman"/>
          <w:i/>
          <w:sz w:val="20"/>
          <w:szCs w:val="20"/>
          <w:lang w:val="en-GB"/>
        </w:rPr>
        <w:t xml:space="preserve">Ped = Pediatricians, </w:t>
      </w:r>
      <w:proofErr w:type="spellStart"/>
      <w:r w:rsidRPr="00ED7FBC">
        <w:rPr>
          <w:rFonts w:eastAsia="Times New Roman"/>
          <w:i/>
          <w:sz w:val="20"/>
          <w:szCs w:val="20"/>
          <w:lang w:val="en-GB"/>
        </w:rPr>
        <w:t>Ane</w:t>
      </w:r>
      <w:proofErr w:type="spellEnd"/>
      <w:r w:rsidRPr="00ED7FBC">
        <w:rPr>
          <w:rFonts w:eastAsia="Times New Roman"/>
          <w:i/>
          <w:sz w:val="20"/>
          <w:szCs w:val="20"/>
          <w:lang w:val="en-GB"/>
        </w:rPr>
        <w:t xml:space="preserve"> = Anesthetists</w:t>
      </w:r>
      <w:r w:rsidR="00B5484A" w:rsidRPr="00ED7FBC">
        <w:rPr>
          <w:rFonts w:eastAsia="Times New Roman"/>
          <w:i/>
          <w:sz w:val="20"/>
          <w:szCs w:val="20"/>
          <w:lang w:val="en-GB"/>
        </w:rPr>
        <w:t xml:space="preserve">. </w:t>
      </w:r>
      <w:r w:rsidRPr="00ED7FBC">
        <w:rPr>
          <w:rFonts w:eastAsia="Times New Roman"/>
          <w:i/>
          <w:sz w:val="20"/>
          <w:szCs w:val="20"/>
          <w:lang w:val="en-GB"/>
        </w:rPr>
        <w:t>Neonate 0-4 weeks, infant 4</w:t>
      </w:r>
      <w:r w:rsidR="00B5484A" w:rsidRPr="00ED7FBC">
        <w:rPr>
          <w:rFonts w:eastAsia="Times New Roman"/>
          <w:i/>
          <w:sz w:val="20"/>
          <w:szCs w:val="20"/>
          <w:lang w:val="en-GB"/>
        </w:rPr>
        <w:t xml:space="preserve"> weeks-</w:t>
      </w:r>
      <w:proofErr w:type="gramStart"/>
      <w:r w:rsidR="00B5484A" w:rsidRPr="00ED7FBC">
        <w:rPr>
          <w:rFonts w:eastAsia="Times New Roman"/>
          <w:i/>
          <w:sz w:val="20"/>
          <w:szCs w:val="20"/>
          <w:lang w:val="en-GB"/>
        </w:rPr>
        <w:t>1 year</w:t>
      </w:r>
      <w:proofErr w:type="gramEnd"/>
      <w:r w:rsidR="00B5484A" w:rsidRPr="00ED7FBC">
        <w:rPr>
          <w:rFonts w:eastAsia="Times New Roman"/>
          <w:i/>
          <w:sz w:val="20"/>
          <w:szCs w:val="20"/>
          <w:lang w:val="en-GB"/>
        </w:rPr>
        <w:t>, child 1-16 years.</w:t>
      </w:r>
      <w:r w:rsidR="007964E7" w:rsidRPr="00ED7FBC">
        <w:rPr>
          <w:rFonts w:eastAsia="Times New Roman"/>
          <w:b/>
          <w:bCs/>
          <w:sz w:val="20"/>
          <w:szCs w:val="20"/>
          <w:lang w:val="en-US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1"/>
        <w:gridCol w:w="1296"/>
        <w:gridCol w:w="1295"/>
        <w:gridCol w:w="1295"/>
        <w:gridCol w:w="1295"/>
        <w:gridCol w:w="1295"/>
        <w:gridCol w:w="1295"/>
      </w:tblGrid>
      <w:tr w:rsidR="00B5484A" w:rsidRPr="00ED7FBC" w14:paraId="6B960DB0" w14:textId="77777777" w:rsidTr="007964E7">
        <w:tc>
          <w:tcPr>
            <w:tcW w:w="1316" w:type="dxa"/>
            <w:tcBorders>
              <w:bottom w:val="nil"/>
            </w:tcBorders>
            <w:shd w:val="clear" w:color="auto" w:fill="auto"/>
          </w:tcPr>
          <w:p w14:paraId="15928D00" w14:textId="77777777" w:rsidR="00B5484A" w:rsidRPr="00ED7FBC" w:rsidRDefault="00B5484A" w:rsidP="001B4F5C">
            <w:pPr>
              <w:suppressAutoHyphens w:val="0"/>
              <w:autoSpaceDN/>
              <w:spacing w:line="259" w:lineRule="auto"/>
              <w:textAlignment w:val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32" w:type="dxa"/>
            <w:gridSpan w:val="2"/>
            <w:tcBorders>
              <w:bottom w:val="nil"/>
            </w:tcBorders>
            <w:shd w:val="clear" w:color="auto" w:fill="auto"/>
          </w:tcPr>
          <w:p w14:paraId="3237FF95" w14:textId="77777777" w:rsidR="00B5484A" w:rsidRPr="00ED7FBC" w:rsidRDefault="00B5484A" w:rsidP="007964E7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Neonate</w:t>
            </w:r>
          </w:p>
        </w:tc>
        <w:tc>
          <w:tcPr>
            <w:tcW w:w="2632" w:type="dxa"/>
            <w:gridSpan w:val="2"/>
            <w:tcBorders>
              <w:bottom w:val="nil"/>
            </w:tcBorders>
            <w:shd w:val="clear" w:color="auto" w:fill="auto"/>
          </w:tcPr>
          <w:p w14:paraId="2954D504" w14:textId="77777777" w:rsidR="00B5484A" w:rsidRPr="00ED7FBC" w:rsidRDefault="00B5484A" w:rsidP="007964E7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Infant</w:t>
            </w:r>
          </w:p>
        </w:tc>
        <w:tc>
          <w:tcPr>
            <w:tcW w:w="2632" w:type="dxa"/>
            <w:gridSpan w:val="2"/>
            <w:tcBorders>
              <w:bottom w:val="nil"/>
            </w:tcBorders>
            <w:shd w:val="clear" w:color="auto" w:fill="auto"/>
          </w:tcPr>
          <w:p w14:paraId="367CC4C8" w14:textId="77777777" w:rsidR="00B5484A" w:rsidRPr="00ED7FBC" w:rsidRDefault="00B5484A" w:rsidP="007964E7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Child</w:t>
            </w:r>
          </w:p>
        </w:tc>
      </w:tr>
      <w:tr w:rsidR="00B5484A" w:rsidRPr="00ED7FBC" w14:paraId="316CF21A" w14:textId="77777777" w:rsidTr="007964E7"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</w:tcPr>
          <w:p w14:paraId="7697FB64" w14:textId="77777777" w:rsidR="00B5484A" w:rsidRPr="00ED7FBC" w:rsidRDefault="00B5484A" w:rsidP="001B4F5C">
            <w:pPr>
              <w:suppressAutoHyphens w:val="0"/>
              <w:autoSpaceDN/>
              <w:spacing w:line="259" w:lineRule="auto"/>
              <w:textAlignment w:val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</w:tcPr>
          <w:p w14:paraId="3F941F3E" w14:textId="77777777" w:rsidR="00B5484A" w:rsidRPr="00ED7FBC" w:rsidRDefault="00B5484A" w:rsidP="007964E7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Ped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</w:tcPr>
          <w:p w14:paraId="307F675D" w14:textId="77777777" w:rsidR="00B5484A" w:rsidRPr="00ED7FBC" w:rsidRDefault="00B5484A" w:rsidP="007964E7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D7FBC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Ane</w:t>
            </w:r>
            <w:proofErr w:type="spellEnd"/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</w:tcPr>
          <w:p w14:paraId="22AD2C76" w14:textId="77777777" w:rsidR="00B5484A" w:rsidRPr="00ED7FBC" w:rsidRDefault="00B5484A" w:rsidP="007964E7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Ped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</w:tcPr>
          <w:p w14:paraId="688F5DE4" w14:textId="77777777" w:rsidR="00B5484A" w:rsidRPr="00ED7FBC" w:rsidRDefault="00B5484A" w:rsidP="007964E7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D7FBC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Ane</w:t>
            </w:r>
            <w:proofErr w:type="spellEnd"/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</w:tcPr>
          <w:p w14:paraId="5F11E86A" w14:textId="77777777" w:rsidR="00B5484A" w:rsidRPr="00ED7FBC" w:rsidRDefault="00B5484A" w:rsidP="007964E7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Ped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</w:tcPr>
          <w:p w14:paraId="4D0E1CA0" w14:textId="77777777" w:rsidR="00B5484A" w:rsidRPr="00ED7FBC" w:rsidRDefault="00B5484A" w:rsidP="007964E7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D7FBC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Ane</w:t>
            </w:r>
            <w:proofErr w:type="spellEnd"/>
          </w:p>
        </w:tc>
      </w:tr>
      <w:tr w:rsidR="00B5484A" w:rsidRPr="00ED7FBC" w14:paraId="4C5F71E5" w14:textId="77777777" w:rsidTr="007964E7"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90B054" w14:textId="77777777" w:rsidR="00B5484A" w:rsidRPr="00ED7FBC" w:rsidRDefault="00B5484A" w:rsidP="001B4F5C">
            <w:pPr>
              <w:suppressAutoHyphens w:val="0"/>
              <w:autoSpaceDN/>
              <w:spacing w:line="259" w:lineRule="auto"/>
              <w:textAlignment w:val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Never</w:t>
            </w:r>
          </w:p>
          <w:p w14:paraId="38C95B09" w14:textId="77777777" w:rsidR="00B5484A" w:rsidRPr="00ED7FBC" w:rsidRDefault="00B5484A" w:rsidP="001B4F5C">
            <w:pPr>
              <w:suppressAutoHyphens w:val="0"/>
              <w:autoSpaceDN/>
              <w:spacing w:line="259" w:lineRule="auto"/>
              <w:textAlignment w:val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1 time</w:t>
            </w:r>
          </w:p>
          <w:p w14:paraId="1FB63DEA" w14:textId="77777777" w:rsidR="00B5484A" w:rsidRPr="00ED7FBC" w:rsidRDefault="00101CE4" w:rsidP="001B4F5C">
            <w:pPr>
              <w:suppressAutoHyphens w:val="0"/>
              <w:autoSpaceDN/>
              <w:spacing w:line="259" w:lineRule="auto"/>
              <w:textAlignment w:val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2-5 times</w:t>
            </w:r>
          </w:p>
          <w:p w14:paraId="2D720516" w14:textId="77777777" w:rsidR="00101CE4" w:rsidRPr="00ED7FBC" w:rsidRDefault="00101CE4" w:rsidP="001B4F5C">
            <w:pPr>
              <w:suppressAutoHyphens w:val="0"/>
              <w:autoSpaceDN/>
              <w:spacing w:line="259" w:lineRule="auto"/>
              <w:textAlignment w:val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6-10 times</w:t>
            </w:r>
          </w:p>
          <w:p w14:paraId="0A39F6FC" w14:textId="77777777" w:rsidR="00101CE4" w:rsidRPr="00ED7FBC" w:rsidRDefault="00101CE4" w:rsidP="001B4F5C">
            <w:pPr>
              <w:suppressAutoHyphens w:val="0"/>
              <w:autoSpaceDN/>
              <w:spacing w:line="259" w:lineRule="auto"/>
              <w:textAlignment w:val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&gt;10 times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C4DACA" w14:textId="77777777" w:rsidR="00B5484A" w:rsidRPr="00ED7FBC" w:rsidRDefault="00101CE4" w:rsidP="007964E7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3.8</w:t>
            </w:r>
          </w:p>
          <w:p w14:paraId="570A6EE4" w14:textId="77777777" w:rsidR="00101CE4" w:rsidRPr="00ED7FBC" w:rsidRDefault="00101CE4" w:rsidP="007964E7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7.7</w:t>
            </w:r>
          </w:p>
          <w:p w14:paraId="464D163E" w14:textId="77777777" w:rsidR="00101CE4" w:rsidRPr="00ED7FBC" w:rsidRDefault="00101CE4" w:rsidP="007964E7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36.5</w:t>
            </w:r>
          </w:p>
          <w:p w14:paraId="165B1434" w14:textId="77777777" w:rsidR="00101CE4" w:rsidRPr="00ED7FBC" w:rsidRDefault="00101CE4" w:rsidP="007964E7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32.7</w:t>
            </w:r>
          </w:p>
          <w:p w14:paraId="3F22D3E6" w14:textId="77777777" w:rsidR="00101CE4" w:rsidRPr="00ED7FBC" w:rsidRDefault="00101CE4" w:rsidP="007964E7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19.2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28038F" w14:textId="77777777" w:rsidR="00B5484A" w:rsidRPr="00ED7FBC" w:rsidRDefault="00101CE4" w:rsidP="007964E7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34.6</w:t>
            </w:r>
          </w:p>
          <w:p w14:paraId="381D5918" w14:textId="77777777" w:rsidR="00101CE4" w:rsidRPr="00ED7FBC" w:rsidRDefault="00101CE4" w:rsidP="007964E7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36.5</w:t>
            </w:r>
          </w:p>
          <w:p w14:paraId="58EFC6E2" w14:textId="77777777" w:rsidR="00101CE4" w:rsidRPr="00ED7FBC" w:rsidRDefault="00101CE4" w:rsidP="007964E7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25.0</w:t>
            </w:r>
          </w:p>
          <w:p w14:paraId="01ADABCA" w14:textId="77777777" w:rsidR="00101CE4" w:rsidRPr="00ED7FBC" w:rsidRDefault="00101CE4" w:rsidP="007964E7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1.9</w:t>
            </w:r>
          </w:p>
          <w:p w14:paraId="7EA41622" w14:textId="77777777" w:rsidR="00101CE4" w:rsidRPr="00ED7FBC" w:rsidRDefault="00101CE4" w:rsidP="007964E7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1.9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F20791" w14:textId="77777777" w:rsidR="00B5484A" w:rsidRPr="00ED7FBC" w:rsidRDefault="00101CE4" w:rsidP="007964E7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55.8</w:t>
            </w:r>
          </w:p>
          <w:p w14:paraId="1B194821" w14:textId="77777777" w:rsidR="00101CE4" w:rsidRPr="00ED7FBC" w:rsidRDefault="00101CE4" w:rsidP="007964E7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25.0</w:t>
            </w:r>
          </w:p>
          <w:p w14:paraId="33F0D69B" w14:textId="77777777" w:rsidR="00101CE4" w:rsidRPr="00ED7FBC" w:rsidRDefault="00101CE4" w:rsidP="007964E7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15.4</w:t>
            </w:r>
          </w:p>
          <w:p w14:paraId="3965D020" w14:textId="77777777" w:rsidR="00101CE4" w:rsidRPr="00ED7FBC" w:rsidRDefault="00101CE4" w:rsidP="007964E7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0.0</w:t>
            </w:r>
          </w:p>
          <w:p w14:paraId="11EE30F9" w14:textId="77777777" w:rsidR="00101CE4" w:rsidRPr="00ED7FBC" w:rsidRDefault="00101CE4" w:rsidP="007964E7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3.8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D96FA9" w14:textId="77777777" w:rsidR="00B5484A" w:rsidRPr="00ED7FBC" w:rsidRDefault="00101CE4" w:rsidP="007964E7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13.5</w:t>
            </w:r>
          </w:p>
          <w:p w14:paraId="259D90DF" w14:textId="77777777" w:rsidR="00101CE4" w:rsidRPr="00ED7FBC" w:rsidRDefault="00101CE4" w:rsidP="007964E7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19.2</w:t>
            </w:r>
          </w:p>
          <w:p w14:paraId="28CB72D6" w14:textId="77777777" w:rsidR="00101CE4" w:rsidRPr="00ED7FBC" w:rsidRDefault="00101CE4" w:rsidP="007964E7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40.4</w:t>
            </w:r>
          </w:p>
          <w:p w14:paraId="20013B95" w14:textId="77777777" w:rsidR="00101CE4" w:rsidRPr="00ED7FBC" w:rsidRDefault="00101CE4" w:rsidP="007964E7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7.7</w:t>
            </w:r>
          </w:p>
          <w:p w14:paraId="6A5793AD" w14:textId="77777777" w:rsidR="00101CE4" w:rsidRPr="00ED7FBC" w:rsidRDefault="00101CE4" w:rsidP="007964E7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19.2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C937CD" w14:textId="77777777" w:rsidR="00B5484A" w:rsidRPr="00ED7FBC" w:rsidRDefault="00101CE4" w:rsidP="007964E7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65.4</w:t>
            </w:r>
          </w:p>
          <w:p w14:paraId="0E6E9927" w14:textId="77777777" w:rsidR="00101CE4" w:rsidRPr="00ED7FBC" w:rsidRDefault="00101CE4" w:rsidP="007964E7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23.1</w:t>
            </w:r>
          </w:p>
          <w:p w14:paraId="43F6334D" w14:textId="77777777" w:rsidR="00101CE4" w:rsidRPr="00ED7FBC" w:rsidRDefault="00101CE4" w:rsidP="007964E7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11.5</w:t>
            </w:r>
          </w:p>
          <w:p w14:paraId="571AEB69" w14:textId="77777777" w:rsidR="00101CE4" w:rsidRPr="00ED7FBC" w:rsidRDefault="00101CE4" w:rsidP="007964E7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0.0</w:t>
            </w:r>
          </w:p>
          <w:p w14:paraId="3EC5FE33" w14:textId="77777777" w:rsidR="00101CE4" w:rsidRPr="00ED7FBC" w:rsidRDefault="00101CE4" w:rsidP="007964E7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0.0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B5C950" w14:textId="77777777" w:rsidR="00B5484A" w:rsidRPr="00ED7FBC" w:rsidRDefault="00101CE4" w:rsidP="007964E7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1.9</w:t>
            </w:r>
          </w:p>
          <w:p w14:paraId="74F8D348" w14:textId="77777777" w:rsidR="00101CE4" w:rsidRPr="00ED7FBC" w:rsidRDefault="00101CE4" w:rsidP="007964E7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0.0</w:t>
            </w:r>
          </w:p>
          <w:p w14:paraId="08CE6D77" w14:textId="77777777" w:rsidR="00101CE4" w:rsidRPr="00ED7FBC" w:rsidRDefault="00101CE4" w:rsidP="007964E7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7.7</w:t>
            </w:r>
          </w:p>
          <w:p w14:paraId="724A2EE4" w14:textId="77777777" w:rsidR="00101CE4" w:rsidRPr="00ED7FBC" w:rsidRDefault="00101CE4" w:rsidP="007964E7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1.9</w:t>
            </w:r>
          </w:p>
          <w:p w14:paraId="22F5D7AB" w14:textId="77777777" w:rsidR="00101CE4" w:rsidRPr="00ED7FBC" w:rsidRDefault="00101CE4" w:rsidP="007964E7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88.5</w:t>
            </w:r>
          </w:p>
        </w:tc>
      </w:tr>
    </w:tbl>
    <w:p w14:paraId="04A12F91" w14:textId="77777777" w:rsidR="00B5484A" w:rsidRPr="00ED7FBC" w:rsidRDefault="00B5484A" w:rsidP="001B4F5C">
      <w:pPr>
        <w:suppressAutoHyphens w:val="0"/>
        <w:autoSpaceDN/>
        <w:spacing w:line="259" w:lineRule="auto"/>
        <w:textAlignment w:val="auto"/>
        <w:rPr>
          <w:rFonts w:eastAsia="Times New Roman"/>
          <w:b/>
          <w:bCs/>
          <w:sz w:val="20"/>
          <w:szCs w:val="20"/>
          <w:lang w:val="en-US"/>
        </w:rPr>
      </w:pPr>
    </w:p>
    <w:p w14:paraId="47AAB583" w14:textId="77777777" w:rsidR="001B4F5C" w:rsidRPr="00ED7FBC" w:rsidRDefault="00D60CD2" w:rsidP="001B4F5C">
      <w:pPr>
        <w:suppressAutoHyphens w:val="0"/>
        <w:autoSpaceDN/>
        <w:spacing w:line="259" w:lineRule="auto"/>
        <w:textAlignment w:val="auto"/>
        <w:rPr>
          <w:rFonts w:eastAsia="Times New Roman"/>
          <w:sz w:val="20"/>
          <w:szCs w:val="20"/>
          <w:lang w:val="en-GB"/>
        </w:rPr>
      </w:pPr>
      <w:r w:rsidRPr="00ED7FBC">
        <w:rPr>
          <w:rFonts w:eastAsia="Times New Roman"/>
          <w:b/>
          <w:sz w:val="20"/>
          <w:szCs w:val="20"/>
          <w:lang w:val="en-GB"/>
        </w:rPr>
        <w:t>Table 4b</w:t>
      </w:r>
      <w:r w:rsidRPr="00ED7FBC">
        <w:rPr>
          <w:rFonts w:eastAsia="Times New Roman"/>
          <w:sz w:val="20"/>
          <w:szCs w:val="20"/>
          <w:lang w:val="en-GB"/>
        </w:rPr>
        <w:t xml:space="preserve"> </w:t>
      </w:r>
      <w:r w:rsidR="001B4F5C" w:rsidRPr="00ED7FBC">
        <w:rPr>
          <w:rFonts w:eastAsia="Times New Roman"/>
          <w:sz w:val="20"/>
          <w:szCs w:val="20"/>
          <w:lang w:val="en-GB"/>
        </w:rPr>
        <w:t xml:space="preserve">Frequency of </w:t>
      </w:r>
      <w:r w:rsidR="00227AB7" w:rsidRPr="00ED7FBC">
        <w:rPr>
          <w:rFonts w:eastAsia="Times New Roman"/>
          <w:sz w:val="20"/>
          <w:szCs w:val="20"/>
          <w:lang w:val="en-GB"/>
        </w:rPr>
        <w:t xml:space="preserve">the use of </w:t>
      </w:r>
      <w:r w:rsidR="001B4F5C" w:rsidRPr="00ED7FBC">
        <w:rPr>
          <w:rFonts w:eastAsia="Times New Roman"/>
          <w:sz w:val="20"/>
          <w:szCs w:val="20"/>
          <w:lang w:val="en-GB"/>
        </w:rPr>
        <w:t>supr</w:t>
      </w:r>
      <w:r w:rsidR="001B4F5C" w:rsidRPr="00ED7FBC">
        <w:rPr>
          <w:rFonts w:eastAsia="Times New Roman"/>
          <w:spacing w:val="1"/>
          <w:sz w:val="20"/>
          <w:szCs w:val="20"/>
          <w:lang w:val="en-GB"/>
        </w:rPr>
        <w:t>ag</w:t>
      </w:r>
      <w:r w:rsidR="001B4F5C" w:rsidRPr="00ED7FBC">
        <w:rPr>
          <w:rFonts w:eastAsia="Times New Roman"/>
          <w:sz w:val="20"/>
          <w:szCs w:val="20"/>
          <w:lang w:val="en-GB"/>
        </w:rPr>
        <w:t>lo</w:t>
      </w:r>
      <w:r w:rsidR="001B4F5C" w:rsidRPr="00ED7FBC">
        <w:rPr>
          <w:rFonts w:eastAsia="Times New Roman"/>
          <w:spacing w:val="1"/>
          <w:sz w:val="20"/>
          <w:szCs w:val="20"/>
          <w:lang w:val="en-GB"/>
        </w:rPr>
        <w:t>t</w:t>
      </w:r>
      <w:r w:rsidR="001B4F5C" w:rsidRPr="00ED7FBC">
        <w:rPr>
          <w:rFonts w:eastAsia="Times New Roman"/>
          <w:sz w:val="20"/>
          <w:szCs w:val="20"/>
          <w:lang w:val="en-GB"/>
        </w:rPr>
        <w:t>t</w:t>
      </w:r>
      <w:r w:rsidR="001B4F5C" w:rsidRPr="00ED7FBC">
        <w:rPr>
          <w:rFonts w:eastAsia="Times New Roman"/>
          <w:spacing w:val="1"/>
          <w:sz w:val="20"/>
          <w:szCs w:val="20"/>
          <w:lang w:val="en-GB"/>
        </w:rPr>
        <w:t>i</w:t>
      </w:r>
      <w:r w:rsidR="001B4F5C" w:rsidRPr="00ED7FBC">
        <w:rPr>
          <w:rFonts w:eastAsia="Times New Roman"/>
          <w:sz w:val="20"/>
          <w:szCs w:val="20"/>
          <w:lang w:val="en-GB"/>
        </w:rPr>
        <w:t>c</w:t>
      </w:r>
      <w:r w:rsidR="001B4F5C" w:rsidRPr="00ED7FBC">
        <w:rPr>
          <w:rFonts w:eastAsia="Times New Roman"/>
          <w:spacing w:val="-1"/>
          <w:sz w:val="20"/>
          <w:szCs w:val="20"/>
          <w:lang w:val="en-GB"/>
        </w:rPr>
        <w:t xml:space="preserve"> a</w:t>
      </w:r>
      <w:r w:rsidR="001B4F5C" w:rsidRPr="00ED7FBC">
        <w:rPr>
          <w:rFonts w:eastAsia="Times New Roman"/>
          <w:sz w:val="20"/>
          <w:szCs w:val="20"/>
          <w:lang w:val="en-GB"/>
        </w:rPr>
        <w:t>ir</w:t>
      </w:r>
      <w:r w:rsidR="001B4F5C" w:rsidRPr="00ED7FBC">
        <w:rPr>
          <w:rFonts w:eastAsia="Times New Roman"/>
          <w:spacing w:val="1"/>
          <w:sz w:val="20"/>
          <w:szCs w:val="20"/>
          <w:lang w:val="en-GB"/>
        </w:rPr>
        <w:t>w</w:t>
      </w:r>
      <w:r w:rsidR="001B4F5C" w:rsidRPr="00ED7FBC">
        <w:rPr>
          <w:rFonts w:eastAsia="Times New Roman"/>
          <w:spacing w:val="4"/>
          <w:sz w:val="20"/>
          <w:szCs w:val="20"/>
          <w:lang w:val="en-GB"/>
        </w:rPr>
        <w:t>a</w:t>
      </w:r>
      <w:r w:rsidR="001B4F5C" w:rsidRPr="00ED7FBC">
        <w:rPr>
          <w:rFonts w:eastAsia="Times New Roman"/>
          <w:sz w:val="20"/>
          <w:szCs w:val="20"/>
          <w:lang w:val="en-GB"/>
        </w:rPr>
        <w:t>y</w:t>
      </w:r>
      <w:r w:rsidR="001B4F5C" w:rsidRPr="00ED7FBC">
        <w:rPr>
          <w:rFonts w:eastAsia="Times New Roman"/>
          <w:spacing w:val="-5"/>
          <w:sz w:val="20"/>
          <w:szCs w:val="20"/>
          <w:lang w:val="en-GB"/>
        </w:rPr>
        <w:t xml:space="preserve"> </w:t>
      </w:r>
      <w:r w:rsidR="001B4F5C" w:rsidRPr="00ED7FBC">
        <w:rPr>
          <w:rFonts w:eastAsia="Times New Roman"/>
          <w:sz w:val="20"/>
          <w:szCs w:val="20"/>
          <w:lang w:val="en-GB"/>
        </w:rPr>
        <w:t>d</w:t>
      </w:r>
      <w:r w:rsidR="001B4F5C" w:rsidRPr="00ED7FBC">
        <w:rPr>
          <w:rFonts w:eastAsia="Times New Roman"/>
          <w:spacing w:val="-1"/>
          <w:sz w:val="20"/>
          <w:szCs w:val="20"/>
          <w:lang w:val="en-GB"/>
        </w:rPr>
        <w:t>e</w:t>
      </w:r>
      <w:r w:rsidR="001B4F5C" w:rsidRPr="00ED7FBC">
        <w:rPr>
          <w:rFonts w:eastAsia="Times New Roman"/>
          <w:spacing w:val="2"/>
          <w:sz w:val="20"/>
          <w:szCs w:val="20"/>
          <w:lang w:val="en-GB"/>
        </w:rPr>
        <w:t>v</w:t>
      </w:r>
      <w:r w:rsidR="001B4F5C" w:rsidRPr="00ED7FBC">
        <w:rPr>
          <w:rFonts w:eastAsia="Times New Roman"/>
          <w:sz w:val="20"/>
          <w:szCs w:val="20"/>
          <w:lang w:val="en-GB"/>
        </w:rPr>
        <w:t>ice</w:t>
      </w:r>
      <w:r w:rsidR="001B4F5C" w:rsidRPr="00ED7FBC">
        <w:rPr>
          <w:rFonts w:eastAsia="Times New Roman"/>
          <w:spacing w:val="-1"/>
          <w:sz w:val="20"/>
          <w:szCs w:val="20"/>
          <w:lang w:val="en-GB"/>
        </w:rPr>
        <w:t xml:space="preserve"> </w:t>
      </w:r>
      <w:r w:rsidR="001B4F5C" w:rsidRPr="00ED7FBC">
        <w:rPr>
          <w:rFonts w:eastAsia="Times New Roman"/>
          <w:sz w:val="20"/>
          <w:szCs w:val="20"/>
          <w:lang w:val="en-GB"/>
        </w:rPr>
        <w:t>in the</w:t>
      </w:r>
      <w:r w:rsidR="001B4F5C" w:rsidRPr="00ED7FBC">
        <w:rPr>
          <w:rFonts w:eastAsia="Times New Roman"/>
          <w:spacing w:val="-1"/>
          <w:sz w:val="20"/>
          <w:szCs w:val="20"/>
          <w:lang w:val="en-GB"/>
        </w:rPr>
        <w:t xml:space="preserve"> </w:t>
      </w:r>
      <w:r w:rsidR="001B4F5C" w:rsidRPr="00ED7FBC">
        <w:rPr>
          <w:rFonts w:eastAsia="Times New Roman"/>
          <w:sz w:val="20"/>
          <w:szCs w:val="20"/>
          <w:lang w:val="en-GB"/>
        </w:rPr>
        <w:t>p</w:t>
      </w:r>
      <w:r w:rsidR="001B4F5C" w:rsidRPr="00ED7FBC">
        <w:rPr>
          <w:rFonts w:eastAsia="Times New Roman"/>
          <w:spacing w:val="-1"/>
          <w:sz w:val="20"/>
          <w:szCs w:val="20"/>
          <w:lang w:val="en-GB"/>
        </w:rPr>
        <w:t>a</w:t>
      </w:r>
      <w:r w:rsidR="001B4F5C" w:rsidRPr="00ED7FBC">
        <w:rPr>
          <w:rFonts w:eastAsia="Times New Roman"/>
          <w:sz w:val="20"/>
          <w:szCs w:val="20"/>
          <w:lang w:val="en-GB"/>
        </w:rPr>
        <w:t>st</w:t>
      </w:r>
      <w:r w:rsidR="001B4F5C" w:rsidRPr="00ED7FBC">
        <w:rPr>
          <w:rFonts w:eastAsia="Times New Roman"/>
          <w:spacing w:val="3"/>
          <w:sz w:val="20"/>
          <w:szCs w:val="20"/>
          <w:lang w:val="en-GB"/>
        </w:rPr>
        <w:t xml:space="preserve"> </w:t>
      </w:r>
      <w:r w:rsidR="001B4F5C" w:rsidRPr="00ED7FBC">
        <w:rPr>
          <w:rFonts w:eastAsia="Times New Roman"/>
          <w:spacing w:val="-5"/>
          <w:sz w:val="20"/>
          <w:szCs w:val="20"/>
          <w:lang w:val="en-GB"/>
        </w:rPr>
        <w:t>y</w:t>
      </w:r>
      <w:r w:rsidR="001B4F5C" w:rsidRPr="00ED7FBC">
        <w:rPr>
          <w:rFonts w:eastAsia="Times New Roman"/>
          <w:spacing w:val="1"/>
          <w:sz w:val="20"/>
          <w:szCs w:val="20"/>
          <w:lang w:val="en-GB"/>
        </w:rPr>
        <w:t>ea</w:t>
      </w:r>
      <w:r w:rsidR="001B4F5C" w:rsidRPr="00ED7FBC">
        <w:rPr>
          <w:rFonts w:eastAsia="Times New Roman"/>
          <w:sz w:val="20"/>
          <w:szCs w:val="20"/>
          <w:lang w:val="en-GB"/>
        </w:rPr>
        <w:t>r</w:t>
      </w:r>
      <w:r w:rsidR="00227AB7" w:rsidRPr="00ED7FBC">
        <w:rPr>
          <w:rFonts w:eastAsia="Times New Roman"/>
          <w:sz w:val="20"/>
          <w:szCs w:val="20"/>
          <w:lang w:val="en-GB"/>
        </w:rPr>
        <w:t xml:space="preserve"> per age category per specialty</w:t>
      </w:r>
      <w:r w:rsidR="00587EAB" w:rsidRPr="00ED7FBC">
        <w:rPr>
          <w:rFonts w:eastAsia="Times New Roman"/>
          <w:sz w:val="20"/>
          <w:szCs w:val="20"/>
          <w:lang w:val="en-GB"/>
        </w:rPr>
        <w:t xml:space="preserve"> in percentages.</w:t>
      </w:r>
    </w:p>
    <w:p w14:paraId="1DDA18A2" w14:textId="29E57368" w:rsidR="0058445C" w:rsidRPr="00ED7FBC" w:rsidRDefault="00587EAB" w:rsidP="001B4F5C">
      <w:pPr>
        <w:suppressAutoHyphens w:val="0"/>
        <w:rPr>
          <w:rFonts w:eastAsia="Times New Roman"/>
          <w:b/>
          <w:bCs/>
          <w:sz w:val="20"/>
          <w:szCs w:val="20"/>
          <w:lang w:val="en-US"/>
        </w:rPr>
      </w:pPr>
      <w:r w:rsidRPr="00ED7FBC">
        <w:rPr>
          <w:rFonts w:eastAsia="Times New Roman"/>
          <w:i/>
          <w:sz w:val="20"/>
          <w:szCs w:val="20"/>
          <w:lang w:val="en-GB"/>
        </w:rPr>
        <w:t xml:space="preserve">Ped = Pediatricians, </w:t>
      </w:r>
      <w:proofErr w:type="spellStart"/>
      <w:r w:rsidRPr="00ED7FBC">
        <w:rPr>
          <w:rFonts w:eastAsia="Times New Roman"/>
          <w:i/>
          <w:sz w:val="20"/>
          <w:szCs w:val="20"/>
          <w:lang w:val="en-GB"/>
        </w:rPr>
        <w:t>Ane</w:t>
      </w:r>
      <w:proofErr w:type="spellEnd"/>
      <w:r w:rsidRPr="00ED7FBC">
        <w:rPr>
          <w:rFonts w:eastAsia="Times New Roman"/>
          <w:i/>
          <w:sz w:val="20"/>
          <w:szCs w:val="20"/>
          <w:lang w:val="en-GB"/>
        </w:rPr>
        <w:t xml:space="preserve"> = Anesthetists. Neonate 0-4 weeks, infant 4 weeks-</w:t>
      </w:r>
      <w:proofErr w:type="gramStart"/>
      <w:r w:rsidRPr="00ED7FBC">
        <w:rPr>
          <w:rFonts w:eastAsia="Times New Roman"/>
          <w:i/>
          <w:sz w:val="20"/>
          <w:szCs w:val="20"/>
          <w:lang w:val="en-GB"/>
        </w:rPr>
        <w:t>1 year</w:t>
      </w:r>
      <w:proofErr w:type="gramEnd"/>
      <w:r w:rsidRPr="00ED7FBC">
        <w:rPr>
          <w:rFonts w:eastAsia="Times New Roman"/>
          <w:i/>
          <w:sz w:val="20"/>
          <w:szCs w:val="20"/>
          <w:lang w:val="en-GB"/>
        </w:rPr>
        <w:t>, child 1-16 years.</w:t>
      </w:r>
      <w:r w:rsidR="007964E7" w:rsidRPr="00ED7FBC">
        <w:rPr>
          <w:rFonts w:eastAsia="Times New Roman"/>
          <w:b/>
          <w:bCs/>
          <w:sz w:val="20"/>
          <w:szCs w:val="20"/>
          <w:lang w:val="en-US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9"/>
        <w:gridCol w:w="1295"/>
        <w:gridCol w:w="1296"/>
        <w:gridCol w:w="1295"/>
        <w:gridCol w:w="1296"/>
        <w:gridCol w:w="1295"/>
        <w:gridCol w:w="1296"/>
      </w:tblGrid>
      <w:tr w:rsidR="00101CE4" w:rsidRPr="00ED7FBC" w14:paraId="1083D1EF" w14:textId="77777777" w:rsidTr="00101CE4">
        <w:tc>
          <w:tcPr>
            <w:tcW w:w="1316" w:type="dxa"/>
            <w:tcBorders>
              <w:bottom w:val="nil"/>
            </w:tcBorders>
            <w:shd w:val="clear" w:color="auto" w:fill="auto"/>
          </w:tcPr>
          <w:p w14:paraId="52EFB519" w14:textId="77777777" w:rsidR="00101CE4" w:rsidRPr="00ED7FBC" w:rsidRDefault="00101CE4" w:rsidP="00101CE4">
            <w:pPr>
              <w:suppressAutoHyphens w:val="0"/>
              <w:autoSpaceDN/>
              <w:spacing w:line="259" w:lineRule="auto"/>
              <w:textAlignment w:val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32" w:type="dxa"/>
            <w:gridSpan w:val="2"/>
            <w:tcBorders>
              <w:bottom w:val="nil"/>
            </w:tcBorders>
            <w:shd w:val="clear" w:color="auto" w:fill="auto"/>
          </w:tcPr>
          <w:p w14:paraId="51036D67" w14:textId="77777777" w:rsidR="00101CE4" w:rsidRPr="00ED7FBC" w:rsidRDefault="00101CE4" w:rsidP="00101CE4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Neonate</w:t>
            </w:r>
          </w:p>
        </w:tc>
        <w:tc>
          <w:tcPr>
            <w:tcW w:w="2632" w:type="dxa"/>
            <w:gridSpan w:val="2"/>
            <w:tcBorders>
              <w:bottom w:val="nil"/>
            </w:tcBorders>
            <w:shd w:val="clear" w:color="auto" w:fill="auto"/>
          </w:tcPr>
          <w:p w14:paraId="0B88E2C9" w14:textId="77777777" w:rsidR="00101CE4" w:rsidRPr="00ED7FBC" w:rsidRDefault="00101CE4" w:rsidP="00101CE4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Infant</w:t>
            </w:r>
          </w:p>
        </w:tc>
        <w:tc>
          <w:tcPr>
            <w:tcW w:w="2632" w:type="dxa"/>
            <w:gridSpan w:val="2"/>
            <w:tcBorders>
              <w:bottom w:val="nil"/>
            </w:tcBorders>
            <w:shd w:val="clear" w:color="auto" w:fill="auto"/>
          </w:tcPr>
          <w:p w14:paraId="1D70EEBF" w14:textId="77777777" w:rsidR="00101CE4" w:rsidRPr="00ED7FBC" w:rsidRDefault="00101CE4" w:rsidP="00101CE4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Child</w:t>
            </w:r>
          </w:p>
        </w:tc>
      </w:tr>
      <w:tr w:rsidR="00101CE4" w:rsidRPr="00ED7FBC" w14:paraId="1E242D07" w14:textId="77777777" w:rsidTr="00101CE4"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</w:tcPr>
          <w:p w14:paraId="2C19684F" w14:textId="77777777" w:rsidR="00101CE4" w:rsidRPr="00ED7FBC" w:rsidRDefault="00101CE4" w:rsidP="00101CE4">
            <w:pPr>
              <w:suppressAutoHyphens w:val="0"/>
              <w:autoSpaceDN/>
              <w:spacing w:line="259" w:lineRule="auto"/>
              <w:textAlignment w:val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</w:tcPr>
          <w:p w14:paraId="65C37829" w14:textId="77777777" w:rsidR="00101CE4" w:rsidRPr="00ED7FBC" w:rsidRDefault="00101CE4" w:rsidP="00101CE4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Ped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</w:tcPr>
          <w:p w14:paraId="16E5B874" w14:textId="77777777" w:rsidR="00101CE4" w:rsidRPr="00ED7FBC" w:rsidRDefault="00101CE4" w:rsidP="00101CE4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D7FBC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Ane</w:t>
            </w:r>
            <w:proofErr w:type="spellEnd"/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</w:tcPr>
          <w:p w14:paraId="05E201C7" w14:textId="77777777" w:rsidR="00101CE4" w:rsidRPr="00ED7FBC" w:rsidRDefault="00101CE4" w:rsidP="00101CE4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Ped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</w:tcPr>
          <w:p w14:paraId="4A6AD548" w14:textId="77777777" w:rsidR="00101CE4" w:rsidRPr="00ED7FBC" w:rsidRDefault="00101CE4" w:rsidP="00101CE4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D7FBC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Ane</w:t>
            </w:r>
            <w:proofErr w:type="spellEnd"/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</w:tcPr>
          <w:p w14:paraId="7F850883" w14:textId="77777777" w:rsidR="00101CE4" w:rsidRPr="00ED7FBC" w:rsidRDefault="00101CE4" w:rsidP="00101CE4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Ped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</w:tcPr>
          <w:p w14:paraId="2DA4963B" w14:textId="77777777" w:rsidR="00101CE4" w:rsidRPr="00ED7FBC" w:rsidRDefault="00101CE4" w:rsidP="00101CE4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D7FBC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Ane</w:t>
            </w:r>
            <w:proofErr w:type="spellEnd"/>
          </w:p>
        </w:tc>
      </w:tr>
      <w:tr w:rsidR="00101CE4" w:rsidRPr="00ED7FBC" w14:paraId="279ACE5E" w14:textId="77777777" w:rsidTr="00101CE4"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E025FB" w14:textId="77777777" w:rsidR="00101CE4" w:rsidRPr="00ED7FBC" w:rsidRDefault="00101CE4" w:rsidP="00101CE4">
            <w:pPr>
              <w:suppressAutoHyphens w:val="0"/>
              <w:autoSpaceDN/>
              <w:spacing w:line="259" w:lineRule="auto"/>
              <w:textAlignment w:val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Never</w:t>
            </w:r>
          </w:p>
          <w:p w14:paraId="6E1DF01D" w14:textId="77777777" w:rsidR="00101CE4" w:rsidRPr="00ED7FBC" w:rsidRDefault="00101CE4" w:rsidP="00101CE4">
            <w:pPr>
              <w:suppressAutoHyphens w:val="0"/>
              <w:autoSpaceDN/>
              <w:spacing w:line="259" w:lineRule="auto"/>
              <w:textAlignment w:val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1 time</w:t>
            </w:r>
          </w:p>
          <w:p w14:paraId="0D9171F6" w14:textId="77777777" w:rsidR="00101CE4" w:rsidRPr="00ED7FBC" w:rsidRDefault="00101CE4" w:rsidP="00101CE4">
            <w:pPr>
              <w:suppressAutoHyphens w:val="0"/>
              <w:autoSpaceDN/>
              <w:spacing w:line="259" w:lineRule="auto"/>
              <w:textAlignment w:val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2-5 times</w:t>
            </w:r>
          </w:p>
          <w:p w14:paraId="1FCDB3B9" w14:textId="77777777" w:rsidR="00101CE4" w:rsidRPr="00ED7FBC" w:rsidRDefault="00101CE4" w:rsidP="00101CE4">
            <w:pPr>
              <w:suppressAutoHyphens w:val="0"/>
              <w:autoSpaceDN/>
              <w:spacing w:line="259" w:lineRule="auto"/>
              <w:textAlignment w:val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6-10 times</w:t>
            </w:r>
          </w:p>
          <w:p w14:paraId="31749361" w14:textId="77777777" w:rsidR="00101CE4" w:rsidRPr="00ED7FBC" w:rsidRDefault="00101CE4" w:rsidP="00101CE4">
            <w:pPr>
              <w:suppressAutoHyphens w:val="0"/>
              <w:autoSpaceDN/>
              <w:spacing w:line="259" w:lineRule="auto"/>
              <w:textAlignment w:val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&gt;10 times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46BB8A" w14:textId="77777777" w:rsidR="00101CE4" w:rsidRPr="00ED7FBC" w:rsidRDefault="00101CE4" w:rsidP="00101CE4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98.1</w:t>
            </w:r>
          </w:p>
          <w:p w14:paraId="14958C08" w14:textId="77777777" w:rsidR="00101CE4" w:rsidRPr="00ED7FBC" w:rsidRDefault="00101CE4" w:rsidP="00101CE4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0.0</w:t>
            </w:r>
          </w:p>
          <w:p w14:paraId="4829BBCA" w14:textId="77777777" w:rsidR="00101CE4" w:rsidRPr="00ED7FBC" w:rsidRDefault="00101CE4" w:rsidP="00101CE4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1.9</w:t>
            </w:r>
          </w:p>
          <w:p w14:paraId="041606A8" w14:textId="77777777" w:rsidR="00101CE4" w:rsidRPr="00ED7FBC" w:rsidRDefault="00101CE4" w:rsidP="00101CE4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0.0</w:t>
            </w:r>
          </w:p>
          <w:p w14:paraId="5C0A1F70" w14:textId="77777777" w:rsidR="00101CE4" w:rsidRPr="00ED7FBC" w:rsidRDefault="00101CE4" w:rsidP="00101CE4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0.0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6505AD" w14:textId="77777777" w:rsidR="00101CE4" w:rsidRPr="00ED7FBC" w:rsidRDefault="00101CE4" w:rsidP="00101CE4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94.2</w:t>
            </w:r>
          </w:p>
          <w:p w14:paraId="3D97663C" w14:textId="77777777" w:rsidR="00101CE4" w:rsidRPr="00ED7FBC" w:rsidRDefault="00101CE4" w:rsidP="00101CE4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3.8</w:t>
            </w:r>
          </w:p>
          <w:p w14:paraId="7439E1F6" w14:textId="77777777" w:rsidR="00101CE4" w:rsidRPr="00ED7FBC" w:rsidRDefault="00101CE4" w:rsidP="00101CE4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0.0</w:t>
            </w:r>
          </w:p>
          <w:p w14:paraId="6B9E9639" w14:textId="77777777" w:rsidR="00101CE4" w:rsidRPr="00ED7FBC" w:rsidRDefault="00101CE4" w:rsidP="00101CE4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0.0</w:t>
            </w:r>
          </w:p>
          <w:p w14:paraId="3DF5EC4A" w14:textId="77777777" w:rsidR="00101CE4" w:rsidRPr="00ED7FBC" w:rsidRDefault="00101CE4" w:rsidP="00101CE4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1.9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7695CC" w14:textId="77777777" w:rsidR="00101CE4" w:rsidRPr="00ED7FBC" w:rsidRDefault="00101CE4" w:rsidP="00101CE4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100</w:t>
            </w:r>
          </w:p>
          <w:p w14:paraId="465D6E74" w14:textId="77777777" w:rsidR="00101CE4" w:rsidRPr="00ED7FBC" w:rsidRDefault="00101CE4" w:rsidP="00101CE4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0.0</w:t>
            </w:r>
          </w:p>
          <w:p w14:paraId="09632C97" w14:textId="77777777" w:rsidR="00101CE4" w:rsidRPr="00ED7FBC" w:rsidRDefault="00101CE4" w:rsidP="00101CE4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0.0</w:t>
            </w:r>
          </w:p>
          <w:p w14:paraId="3CB2452B" w14:textId="77777777" w:rsidR="00101CE4" w:rsidRPr="00ED7FBC" w:rsidRDefault="00101CE4" w:rsidP="00101CE4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0.0</w:t>
            </w:r>
          </w:p>
          <w:p w14:paraId="1E1451D3" w14:textId="77777777" w:rsidR="00101CE4" w:rsidRPr="00ED7FBC" w:rsidRDefault="00101CE4" w:rsidP="00101CE4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0.0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93BEE8" w14:textId="77777777" w:rsidR="00101CE4" w:rsidRPr="00ED7FBC" w:rsidRDefault="00101CE4" w:rsidP="00101CE4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38.5</w:t>
            </w:r>
          </w:p>
          <w:p w14:paraId="1B0F870D" w14:textId="77777777" w:rsidR="00101CE4" w:rsidRPr="00ED7FBC" w:rsidRDefault="00101CE4" w:rsidP="00101CE4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9.6</w:t>
            </w:r>
          </w:p>
          <w:p w14:paraId="3DBCBD1D" w14:textId="77777777" w:rsidR="00101CE4" w:rsidRPr="00ED7FBC" w:rsidRDefault="00101CE4" w:rsidP="00101CE4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32.7</w:t>
            </w:r>
          </w:p>
          <w:p w14:paraId="0CAFCEA4" w14:textId="77777777" w:rsidR="00101CE4" w:rsidRPr="00ED7FBC" w:rsidRDefault="00587EAB" w:rsidP="00101CE4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13.5</w:t>
            </w:r>
          </w:p>
          <w:p w14:paraId="4F971988" w14:textId="77777777" w:rsidR="00101CE4" w:rsidRPr="00ED7FBC" w:rsidRDefault="00587EAB" w:rsidP="00101CE4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5.7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BB59D5" w14:textId="77777777" w:rsidR="00101CE4" w:rsidRPr="00ED7FBC" w:rsidRDefault="00587EAB" w:rsidP="00101CE4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100</w:t>
            </w:r>
          </w:p>
          <w:p w14:paraId="18724202" w14:textId="77777777" w:rsidR="00101CE4" w:rsidRPr="00ED7FBC" w:rsidRDefault="00587EAB" w:rsidP="00101CE4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0.0</w:t>
            </w:r>
          </w:p>
          <w:p w14:paraId="725B037E" w14:textId="77777777" w:rsidR="00101CE4" w:rsidRPr="00ED7FBC" w:rsidRDefault="00587EAB" w:rsidP="00101CE4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0.0</w:t>
            </w:r>
          </w:p>
          <w:p w14:paraId="28A1DE87" w14:textId="77777777" w:rsidR="00101CE4" w:rsidRPr="00ED7FBC" w:rsidRDefault="00101CE4" w:rsidP="00101CE4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0.0</w:t>
            </w:r>
          </w:p>
          <w:p w14:paraId="64E2AE4B" w14:textId="77777777" w:rsidR="00101CE4" w:rsidRPr="00ED7FBC" w:rsidRDefault="00101CE4" w:rsidP="00101CE4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0.0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455780" w14:textId="77777777" w:rsidR="00101CE4" w:rsidRPr="00ED7FBC" w:rsidRDefault="00587EAB" w:rsidP="00101CE4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1.9</w:t>
            </w:r>
          </w:p>
          <w:p w14:paraId="6A3AA4AF" w14:textId="77777777" w:rsidR="00101CE4" w:rsidRPr="00ED7FBC" w:rsidRDefault="00101CE4" w:rsidP="00101CE4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0.0</w:t>
            </w:r>
          </w:p>
          <w:p w14:paraId="66CCCFF3" w14:textId="77777777" w:rsidR="00101CE4" w:rsidRPr="00ED7FBC" w:rsidRDefault="00587EAB" w:rsidP="00101CE4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13.5</w:t>
            </w:r>
          </w:p>
          <w:p w14:paraId="5A527937" w14:textId="77777777" w:rsidR="00101CE4" w:rsidRPr="00ED7FBC" w:rsidRDefault="00587EAB" w:rsidP="00101CE4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3.8</w:t>
            </w:r>
          </w:p>
          <w:p w14:paraId="290107F3" w14:textId="77777777" w:rsidR="00101CE4" w:rsidRPr="00ED7FBC" w:rsidRDefault="00587EAB" w:rsidP="00101CE4">
            <w:pPr>
              <w:suppressAutoHyphens w:val="0"/>
              <w:autoSpaceDN/>
              <w:spacing w:line="259" w:lineRule="auto"/>
              <w:jc w:val="center"/>
              <w:textAlignment w:val="auto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ED7FBC">
              <w:rPr>
                <w:rFonts w:eastAsia="Times New Roman"/>
                <w:bCs/>
                <w:sz w:val="20"/>
                <w:szCs w:val="20"/>
                <w:lang w:val="en-US"/>
              </w:rPr>
              <w:t>80.8</w:t>
            </w:r>
          </w:p>
        </w:tc>
      </w:tr>
    </w:tbl>
    <w:p w14:paraId="3F86EE5F" w14:textId="77777777" w:rsidR="00587EAB" w:rsidRPr="00ED7FBC" w:rsidRDefault="00587EAB" w:rsidP="00623CE4">
      <w:pPr>
        <w:autoSpaceDE w:val="0"/>
        <w:adjustRightInd w:val="0"/>
        <w:rPr>
          <w:b/>
          <w:sz w:val="20"/>
          <w:szCs w:val="20"/>
        </w:rPr>
      </w:pPr>
    </w:p>
    <w:p w14:paraId="3673889B" w14:textId="4554CAA0" w:rsidR="00623CE4" w:rsidRPr="00ED7FBC" w:rsidRDefault="00495E2E" w:rsidP="00623CE4">
      <w:pPr>
        <w:autoSpaceDE w:val="0"/>
        <w:adjustRightInd w:val="0"/>
        <w:rPr>
          <w:sz w:val="20"/>
          <w:szCs w:val="20"/>
          <w:lang w:val="en-GB"/>
        </w:rPr>
      </w:pPr>
      <w:r w:rsidRPr="00ED7FBC">
        <w:rPr>
          <w:b/>
          <w:sz w:val="20"/>
          <w:szCs w:val="20"/>
          <w:lang w:val="en-GB"/>
        </w:rPr>
        <w:t>Table 5a</w:t>
      </w:r>
      <w:r w:rsidRPr="00ED7FBC">
        <w:rPr>
          <w:sz w:val="20"/>
          <w:szCs w:val="20"/>
          <w:lang w:val="en-GB"/>
        </w:rPr>
        <w:t xml:space="preserve"> </w:t>
      </w:r>
      <w:r w:rsidR="00587EAB" w:rsidRPr="00ED7FBC">
        <w:rPr>
          <w:sz w:val="20"/>
          <w:szCs w:val="20"/>
          <w:lang w:val="en-GB"/>
        </w:rPr>
        <w:t>Frequency of e</w:t>
      </w:r>
      <w:r w:rsidRPr="00ED7FBC">
        <w:rPr>
          <w:sz w:val="20"/>
          <w:szCs w:val="20"/>
          <w:lang w:val="en-GB"/>
        </w:rPr>
        <w:t xml:space="preserve">ndotracheal intubation training </w:t>
      </w:r>
      <w:r w:rsidRPr="00ED7FBC">
        <w:rPr>
          <w:rFonts w:eastAsia="Times New Roman"/>
          <w:sz w:val="20"/>
          <w:szCs w:val="20"/>
          <w:lang w:val="en-GB"/>
        </w:rPr>
        <w:t>in the</w:t>
      </w:r>
      <w:r w:rsidRPr="00ED7FBC">
        <w:rPr>
          <w:rFonts w:eastAsia="Times New Roman"/>
          <w:spacing w:val="-1"/>
          <w:sz w:val="20"/>
          <w:szCs w:val="20"/>
          <w:lang w:val="en-GB"/>
        </w:rPr>
        <w:t xml:space="preserve"> </w:t>
      </w:r>
      <w:r w:rsidRPr="00ED7FBC">
        <w:rPr>
          <w:rFonts w:eastAsia="Times New Roman"/>
          <w:sz w:val="20"/>
          <w:szCs w:val="20"/>
          <w:lang w:val="en-GB"/>
        </w:rPr>
        <w:t>p</w:t>
      </w:r>
      <w:r w:rsidRPr="00ED7FBC">
        <w:rPr>
          <w:rFonts w:eastAsia="Times New Roman"/>
          <w:spacing w:val="-1"/>
          <w:sz w:val="20"/>
          <w:szCs w:val="20"/>
          <w:lang w:val="en-GB"/>
        </w:rPr>
        <w:t>a</w:t>
      </w:r>
      <w:r w:rsidRPr="00ED7FBC">
        <w:rPr>
          <w:rFonts w:eastAsia="Times New Roman"/>
          <w:sz w:val="20"/>
          <w:szCs w:val="20"/>
          <w:lang w:val="en-GB"/>
        </w:rPr>
        <w:t>st</w:t>
      </w:r>
      <w:r w:rsidRPr="00ED7FBC">
        <w:rPr>
          <w:rFonts w:eastAsia="Times New Roman"/>
          <w:spacing w:val="3"/>
          <w:sz w:val="20"/>
          <w:szCs w:val="20"/>
          <w:lang w:val="en-GB"/>
        </w:rPr>
        <w:t xml:space="preserve"> </w:t>
      </w:r>
      <w:r w:rsidRPr="00ED7FBC">
        <w:rPr>
          <w:rFonts w:eastAsia="Times New Roman"/>
          <w:spacing w:val="-5"/>
          <w:sz w:val="20"/>
          <w:szCs w:val="20"/>
          <w:lang w:val="en-GB"/>
        </w:rPr>
        <w:t>y</w:t>
      </w:r>
      <w:r w:rsidRPr="00ED7FBC">
        <w:rPr>
          <w:rFonts w:eastAsia="Times New Roman"/>
          <w:spacing w:val="1"/>
          <w:sz w:val="20"/>
          <w:szCs w:val="20"/>
          <w:lang w:val="en-GB"/>
        </w:rPr>
        <w:t>ea</w:t>
      </w:r>
      <w:r w:rsidRPr="00ED7FBC">
        <w:rPr>
          <w:rFonts w:eastAsia="Times New Roman"/>
          <w:sz w:val="20"/>
          <w:szCs w:val="20"/>
          <w:lang w:val="en-GB"/>
        </w:rPr>
        <w:t>r per specialty</w:t>
      </w:r>
      <w:r w:rsidR="00587EAB" w:rsidRPr="00ED7FBC">
        <w:rPr>
          <w:rFonts w:eastAsia="Times New Roman"/>
          <w:sz w:val="20"/>
          <w:szCs w:val="20"/>
          <w:lang w:val="en-GB"/>
        </w:rPr>
        <w:t xml:space="preserve"> in percentages.</w:t>
      </w:r>
    </w:p>
    <w:tbl>
      <w:tblPr>
        <w:tblW w:w="83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347"/>
      </w:tblGrid>
      <w:tr w:rsidR="00623CE4" w:rsidRPr="00ED7FBC" w14:paraId="04E71631" w14:textId="77777777" w:rsidTr="003A5E97">
        <w:trPr>
          <w:cantSplit/>
        </w:trPr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FC9CD7" w14:textId="56C80041" w:rsidR="003A5E97" w:rsidRPr="00ED7FBC" w:rsidRDefault="003A5E97" w:rsidP="003A5E97">
            <w:pPr>
              <w:autoSpaceDE w:val="0"/>
              <w:adjustRightInd w:val="0"/>
              <w:rPr>
                <w:b/>
                <w:sz w:val="20"/>
                <w:szCs w:val="20"/>
                <w:lang w:val="en-GB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777"/>
              <w:gridCol w:w="2777"/>
              <w:gridCol w:w="2778"/>
            </w:tblGrid>
            <w:tr w:rsidR="00587EAB" w:rsidRPr="00ED7FBC" w14:paraId="47AD37BA" w14:textId="77777777" w:rsidTr="007964E7">
              <w:tc>
                <w:tcPr>
                  <w:tcW w:w="2777" w:type="dxa"/>
                </w:tcPr>
                <w:p w14:paraId="1D19B46E" w14:textId="77777777" w:rsidR="00587EAB" w:rsidRPr="00ED7FBC" w:rsidRDefault="00587EAB" w:rsidP="00495E2E">
                  <w:pPr>
                    <w:autoSpaceDE w:val="0"/>
                    <w:adjustRightInd w:val="0"/>
                    <w:spacing w:line="320" w:lineRule="atLeast"/>
                    <w:ind w:right="60"/>
                    <w:rPr>
                      <w:b/>
                      <w:color w:val="000000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2777" w:type="dxa"/>
                </w:tcPr>
                <w:p w14:paraId="7E2BAF02" w14:textId="77777777" w:rsidR="00587EAB" w:rsidRPr="00ED7FBC" w:rsidRDefault="001C4070" w:rsidP="007964E7">
                  <w:pPr>
                    <w:autoSpaceDE w:val="0"/>
                    <w:adjustRightInd w:val="0"/>
                    <w:spacing w:line="320" w:lineRule="atLeast"/>
                    <w:ind w:right="60"/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ED7FBC">
                    <w:rPr>
                      <w:b/>
                      <w:color w:val="000000"/>
                      <w:sz w:val="20"/>
                      <w:szCs w:val="20"/>
                    </w:rPr>
                    <w:t>Pediatricians</w:t>
                  </w:r>
                </w:p>
              </w:tc>
              <w:tc>
                <w:tcPr>
                  <w:tcW w:w="2778" w:type="dxa"/>
                </w:tcPr>
                <w:p w14:paraId="6CE5D1C4" w14:textId="77777777" w:rsidR="00587EAB" w:rsidRPr="00ED7FBC" w:rsidRDefault="001C4070" w:rsidP="007964E7">
                  <w:pPr>
                    <w:autoSpaceDE w:val="0"/>
                    <w:adjustRightInd w:val="0"/>
                    <w:spacing w:line="320" w:lineRule="atLeast"/>
                    <w:ind w:right="60"/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ED7FBC">
                    <w:rPr>
                      <w:b/>
                      <w:color w:val="000000"/>
                      <w:sz w:val="20"/>
                      <w:szCs w:val="20"/>
                    </w:rPr>
                    <w:t>Anesthetists</w:t>
                  </w:r>
                </w:p>
              </w:tc>
            </w:tr>
            <w:tr w:rsidR="00587EAB" w:rsidRPr="00ED7FBC" w14:paraId="5B60EC14" w14:textId="77777777" w:rsidTr="007964E7">
              <w:tc>
                <w:tcPr>
                  <w:tcW w:w="2777" w:type="dxa"/>
                </w:tcPr>
                <w:p w14:paraId="5B3FA738" w14:textId="77777777" w:rsidR="00587EAB" w:rsidRPr="00ED7FBC" w:rsidRDefault="00587EAB" w:rsidP="00495E2E">
                  <w:pPr>
                    <w:autoSpaceDE w:val="0"/>
                    <w:adjustRightInd w:val="0"/>
                    <w:spacing w:line="320" w:lineRule="atLeast"/>
                    <w:ind w:right="60"/>
                    <w:rPr>
                      <w:b/>
                      <w:color w:val="000000"/>
                      <w:sz w:val="20"/>
                      <w:szCs w:val="20"/>
                      <w:lang w:val="en-GB"/>
                    </w:rPr>
                  </w:pPr>
                  <w:r w:rsidRPr="00ED7FBC">
                    <w:rPr>
                      <w:b/>
                      <w:color w:val="000000"/>
                      <w:sz w:val="20"/>
                      <w:szCs w:val="20"/>
                      <w:lang w:val="en-GB"/>
                    </w:rPr>
                    <w:t>Never</w:t>
                  </w:r>
                </w:p>
                <w:p w14:paraId="33FF0894" w14:textId="77777777" w:rsidR="00587EAB" w:rsidRPr="00ED7FBC" w:rsidRDefault="001C4070" w:rsidP="00495E2E">
                  <w:pPr>
                    <w:autoSpaceDE w:val="0"/>
                    <w:adjustRightInd w:val="0"/>
                    <w:spacing w:line="320" w:lineRule="atLeast"/>
                    <w:ind w:right="60"/>
                    <w:rPr>
                      <w:b/>
                      <w:color w:val="000000"/>
                      <w:sz w:val="20"/>
                      <w:szCs w:val="20"/>
                      <w:lang w:val="en-GB"/>
                    </w:rPr>
                  </w:pPr>
                  <w:r w:rsidRPr="00ED7FBC">
                    <w:rPr>
                      <w:b/>
                      <w:color w:val="000000"/>
                      <w:sz w:val="20"/>
                      <w:szCs w:val="20"/>
                      <w:lang w:val="en-GB"/>
                    </w:rPr>
                    <w:t>Once a year</w:t>
                  </w:r>
                </w:p>
                <w:p w14:paraId="59F8EB8F" w14:textId="77777777" w:rsidR="00587EAB" w:rsidRPr="00ED7FBC" w:rsidRDefault="001C4070" w:rsidP="00495E2E">
                  <w:pPr>
                    <w:autoSpaceDE w:val="0"/>
                    <w:adjustRightInd w:val="0"/>
                    <w:spacing w:line="320" w:lineRule="atLeast"/>
                    <w:ind w:right="60"/>
                    <w:rPr>
                      <w:b/>
                      <w:color w:val="000000"/>
                      <w:sz w:val="20"/>
                      <w:szCs w:val="20"/>
                      <w:lang w:val="en-GB"/>
                    </w:rPr>
                  </w:pPr>
                  <w:r w:rsidRPr="00ED7FBC">
                    <w:rPr>
                      <w:b/>
                      <w:color w:val="000000"/>
                      <w:sz w:val="20"/>
                      <w:szCs w:val="20"/>
                      <w:lang w:val="en-GB"/>
                    </w:rPr>
                    <w:t>Once half a year</w:t>
                  </w:r>
                </w:p>
                <w:p w14:paraId="3D71A5F7" w14:textId="77777777" w:rsidR="001C4070" w:rsidRPr="00ED7FBC" w:rsidRDefault="001C4070" w:rsidP="00495E2E">
                  <w:pPr>
                    <w:autoSpaceDE w:val="0"/>
                    <w:adjustRightInd w:val="0"/>
                    <w:spacing w:line="320" w:lineRule="atLeast"/>
                    <w:ind w:right="60"/>
                    <w:rPr>
                      <w:color w:val="000000"/>
                      <w:sz w:val="20"/>
                      <w:szCs w:val="20"/>
                    </w:rPr>
                  </w:pPr>
                  <w:r w:rsidRPr="00ED7FBC">
                    <w:rPr>
                      <w:b/>
                      <w:color w:val="000000"/>
                      <w:sz w:val="20"/>
                      <w:szCs w:val="20"/>
                    </w:rPr>
                    <w:t>Once a month</w:t>
                  </w:r>
                </w:p>
              </w:tc>
              <w:tc>
                <w:tcPr>
                  <w:tcW w:w="2777" w:type="dxa"/>
                </w:tcPr>
                <w:p w14:paraId="4BF8C67A" w14:textId="77777777" w:rsidR="00587EAB" w:rsidRPr="00ED7FBC" w:rsidRDefault="001C4070" w:rsidP="007964E7">
                  <w:pPr>
                    <w:autoSpaceDE w:val="0"/>
                    <w:adjustRightInd w:val="0"/>
                    <w:spacing w:line="320" w:lineRule="atLeast"/>
                    <w:ind w:right="60"/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ED7FBC">
                    <w:rPr>
                      <w:color w:val="000000"/>
                      <w:sz w:val="20"/>
                      <w:szCs w:val="20"/>
                    </w:rPr>
                    <w:t>48.1</w:t>
                  </w:r>
                </w:p>
                <w:p w14:paraId="21E316AE" w14:textId="77777777" w:rsidR="001C4070" w:rsidRPr="00ED7FBC" w:rsidRDefault="001C4070" w:rsidP="007964E7">
                  <w:pPr>
                    <w:autoSpaceDE w:val="0"/>
                    <w:adjustRightInd w:val="0"/>
                    <w:spacing w:line="320" w:lineRule="atLeast"/>
                    <w:ind w:right="60"/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ED7FBC">
                    <w:rPr>
                      <w:color w:val="000000"/>
                      <w:sz w:val="20"/>
                      <w:szCs w:val="20"/>
                    </w:rPr>
                    <w:t>28.9</w:t>
                  </w:r>
                </w:p>
                <w:p w14:paraId="1FE9DB51" w14:textId="77777777" w:rsidR="001C4070" w:rsidRPr="00ED7FBC" w:rsidRDefault="001C4070" w:rsidP="007964E7">
                  <w:pPr>
                    <w:autoSpaceDE w:val="0"/>
                    <w:adjustRightInd w:val="0"/>
                    <w:spacing w:line="320" w:lineRule="atLeast"/>
                    <w:ind w:right="60"/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ED7FBC">
                    <w:rPr>
                      <w:color w:val="000000"/>
                      <w:sz w:val="20"/>
                      <w:szCs w:val="20"/>
                    </w:rPr>
                    <w:t>17.3</w:t>
                  </w:r>
                </w:p>
                <w:p w14:paraId="698F7E8D" w14:textId="77777777" w:rsidR="001C4070" w:rsidRPr="00ED7FBC" w:rsidRDefault="001C4070" w:rsidP="007964E7">
                  <w:pPr>
                    <w:autoSpaceDE w:val="0"/>
                    <w:adjustRightInd w:val="0"/>
                    <w:spacing w:line="320" w:lineRule="atLeast"/>
                    <w:ind w:right="60"/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ED7FBC">
                    <w:rPr>
                      <w:color w:val="000000"/>
                      <w:sz w:val="20"/>
                      <w:szCs w:val="20"/>
                    </w:rPr>
                    <w:t>5.7</w:t>
                  </w:r>
                </w:p>
              </w:tc>
              <w:tc>
                <w:tcPr>
                  <w:tcW w:w="2778" w:type="dxa"/>
                </w:tcPr>
                <w:p w14:paraId="40F6D60B" w14:textId="77777777" w:rsidR="00587EAB" w:rsidRPr="00ED7FBC" w:rsidRDefault="001C4070" w:rsidP="007964E7">
                  <w:pPr>
                    <w:autoSpaceDE w:val="0"/>
                    <w:adjustRightInd w:val="0"/>
                    <w:spacing w:line="320" w:lineRule="atLeast"/>
                    <w:ind w:right="60"/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ED7FBC">
                    <w:rPr>
                      <w:color w:val="000000"/>
                      <w:sz w:val="20"/>
                      <w:szCs w:val="20"/>
                    </w:rPr>
                    <w:t>63.5</w:t>
                  </w:r>
                </w:p>
                <w:p w14:paraId="587E3046" w14:textId="77777777" w:rsidR="001C4070" w:rsidRPr="00ED7FBC" w:rsidRDefault="001C4070" w:rsidP="007964E7">
                  <w:pPr>
                    <w:autoSpaceDE w:val="0"/>
                    <w:adjustRightInd w:val="0"/>
                    <w:spacing w:line="320" w:lineRule="atLeast"/>
                    <w:ind w:right="60"/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ED7FBC">
                    <w:rPr>
                      <w:color w:val="000000"/>
                      <w:sz w:val="20"/>
                      <w:szCs w:val="20"/>
                    </w:rPr>
                    <w:t>9.6</w:t>
                  </w:r>
                </w:p>
                <w:p w14:paraId="7C0EC3D2" w14:textId="77777777" w:rsidR="001C4070" w:rsidRPr="00ED7FBC" w:rsidRDefault="001C4070" w:rsidP="007964E7">
                  <w:pPr>
                    <w:autoSpaceDE w:val="0"/>
                    <w:adjustRightInd w:val="0"/>
                    <w:spacing w:line="320" w:lineRule="atLeast"/>
                    <w:ind w:right="60"/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ED7FBC">
                    <w:rPr>
                      <w:color w:val="000000"/>
                      <w:sz w:val="20"/>
                      <w:szCs w:val="20"/>
                    </w:rPr>
                    <w:t>5.7</w:t>
                  </w:r>
                </w:p>
                <w:p w14:paraId="5D7B39B0" w14:textId="77777777" w:rsidR="001C4070" w:rsidRPr="00ED7FBC" w:rsidRDefault="001C4070" w:rsidP="007964E7">
                  <w:pPr>
                    <w:autoSpaceDE w:val="0"/>
                    <w:adjustRightInd w:val="0"/>
                    <w:spacing w:line="320" w:lineRule="atLeast"/>
                    <w:ind w:right="60"/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ED7FBC">
                    <w:rPr>
                      <w:color w:val="000000"/>
                      <w:sz w:val="20"/>
                      <w:szCs w:val="20"/>
                    </w:rPr>
                    <w:t>21.2</w:t>
                  </w:r>
                </w:p>
              </w:tc>
            </w:tr>
          </w:tbl>
          <w:p w14:paraId="304D9E9F" w14:textId="77777777" w:rsidR="00623CE4" w:rsidRPr="00ED7FBC" w:rsidRDefault="00623CE4" w:rsidP="00495E2E">
            <w:pPr>
              <w:autoSpaceDE w:val="0"/>
              <w:adjustRightInd w:val="0"/>
              <w:spacing w:line="320" w:lineRule="atLeast"/>
              <w:ind w:right="60"/>
              <w:rPr>
                <w:color w:val="000000"/>
                <w:sz w:val="20"/>
                <w:szCs w:val="20"/>
              </w:rPr>
            </w:pPr>
          </w:p>
          <w:p w14:paraId="2CCB0E0F" w14:textId="77777777" w:rsidR="00587EAB" w:rsidRPr="00ED7FBC" w:rsidRDefault="00587EAB" w:rsidP="00495E2E">
            <w:pPr>
              <w:autoSpaceDE w:val="0"/>
              <w:adjustRightInd w:val="0"/>
              <w:spacing w:line="320" w:lineRule="atLeast"/>
              <w:ind w:right="60"/>
              <w:rPr>
                <w:color w:val="000000"/>
                <w:sz w:val="20"/>
                <w:szCs w:val="20"/>
              </w:rPr>
            </w:pPr>
          </w:p>
        </w:tc>
      </w:tr>
    </w:tbl>
    <w:p w14:paraId="304B06E1" w14:textId="0643DB14" w:rsidR="003A5E97" w:rsidRPr="00ED7FBC" w:rsidRDefault="00375F3B" w:rsidP="003A5E97">
      <w:pPr>
        <w:autoSpaceDE w:val="0"/>
        <w:adjustRightInd w:val="0"/>
        <w:rPr>
          <w:sz w:val="20"/>
          <w:szCs w:val="20"/>
          <w:lang w:val="en-GB"/>
        </w:rPr>
      </w:pPr>
      <w:r w:rsidRPr="00ED7FBC">
        <w:rPr>
          <w:b/>
          <w:sz w:val="20"/>
          <w:szCs w:val="20"/>
          <w:lang w:val="en-GB"/>
        </w:rPr>
        <w:t xml:space="preserve">Table </w:t>
      </w:r>
      <w:r w:rsidR="00ED7FBC" w:rsidRPr="00ED7FBC">
        <w:rPr>
          <w:b/>
          <w:sz w:val="20"/>
          <w:szCs w:val="20"/>
          <w:lang w:val="en-GB"/>
        </w:rPr>
        <w:t xml:space="preserve">5b </w:t>
      </w:r>
      <w:r w:rsidR="00ED7FBC" w:rsidRPr="00ED7FBC">
        <w:rPr>
          <w:sz w:val="20"/>
          <w:szCs w:val="20"/>
          <w:lang w:val="en-GB"/>
        </w:rPr>
        <w:t xml:space="preserve">How </w:t>
      </w:r>
      <w:r w:rsidRPr="00ED7FBC">
        <w:rPr>
          <w:sz w:val="20"/>
          <w:szCs w:val="20"/>
          <w:lang w:val="en-GB"/>
        </w:rPr>
        <w:t>endotracheal intubati</w:t>
      </w:r>
      <w:bookmarkStart w:id="0" w:name="_GoBack"/>
      <w:bookmarkEnd w:id="0"/>
      <w:r w:rsidRPr="00ED7FBC">
        <w:rPr>
          <w:sz w:val="20"/>
          <w:szCs w:val="20"/>
          <w:lang w:val="en-GB"/>
        </w:rPr>
        <w:t xml:space="preserve">on </w:t>
      </w:r>
      <w:r w:rsidR="003A5E97" w:rsidRPr="00ED7FBC">
        <w:rPr>
          <w:sz w:val="20"/>
          <w:szCs w:val="20"/>
          <w:lang w:val="en-GB"/>
        </w:rPr>
        <w:t xml:space="preserve">training </w:t>
      </w:r>
      <w:r w:rsidR="00ED7FBC" w:rsidRPr="00ED7FBC">
        <w:rPr>
          <w:sz w:val="20"/>
          <w:szCs w:val="20"/>
          <w:lang w:val="en-GB"/>
        </w:rPr>
        <w:t xml:space="preserve">was </w:t>
      </w:r>
      <w:r w:rsidRPr="00ED7FBC">
        <w:rPr>
          <w:sz w:val="20"/>
          <w:szCs w:val="20"/>
          <w:lang w:val="en-GB"/>
        </w:rPr>
        <w:t xml:space="preserve">performed </w:t>
      </w:r>
      <w:r w:rsidR="003A5E97" w:rsidRPr="00ED7FBC">
        <w:rPr>
          <w:rFonts w:eastAsia="Times New Roman"/>
          <w:sz w:val="20"/>
          <w:szCs w:val="20"/>
          <w:lang w:val="en-GB"/>
        </w:rPr>
        <w:t>in the</w:t>
      </w:r>
      <w:r w:rsidR="003A5E97" w:rsidRPr="00ED7FBC">
        <w:rPr>
          <w:rFonts w:eastAsia="Times New Roman"/>
          <w:spacing w:val="-1"/>
          <w:sz w:val="20"/>
          <w:szCs w:val="20"/>
          <w:lang w:val="en-GB"/>
        </w:rPr>
        <w:t xml:space="preserve"> </w:t>
      </w:r>
      <w:r w:rsidR="003A5E97" w:rsidRPr="00ED7FBC">
        <w:rPr>
          <w:rFonts w:eastAsia="Times New Roman"/>
          <w:sz w:val="20"/>
          <w:szCs w:val="20"/>
          <w:lang w:val="en-GB"/>
        </w:rPr>
        <w:t>p</w:t>
      </w:r>
      <w:r w:rsidR="003A5E97" w:rsidRPr="00ED7FBC">
        <w:rPr>
          <w:rFonts w:eastAsia="Times New Roman"/>
          <w:spacing w:val="-1"/>
          <w:sz w:val="20"/>
          <w:szCs w:val="20"/>
          <w:lang w:val="en-GB"/>
        </w:rPr>
        <w:t>a</w:t>
      </w:r>
      <w:r w:rsidR="003A5E97" w:rsidRPr="00ED7FBC">
        <w:rPr>
          <w:rFonts w:eastAsia="Times New Roman"/>
          <w:sz w:val="20"/>
          <w:szCs w:val="20"/>
          <w:lang w:val="en-GB"/>
        </w:rPr>
        <w:t>st</w:t>
      </w:r>
      <w:r w:rsidR="003A5E97" w:rsidRPr="00ED7FBC">
        <w:rPr>
          <w:rFonts w:eastAsia="Times New Roman"/>
          <w:spacing w:val="3"/>
          <w:sz w:val="20"/>
          <w:szCs w:val="20"/>
          <w:lang w:val="en-GB"/>
        </w:rPr>
        <w:t xml:space="preserve"> </w:t>
      </w:r>
      <w:r w:rsidR="003A5E97" w:rsidRPr="00ED7FBC">
        <w:rPr>
          <w:rFonts w:eastAsia="Times New Roman"/>
          <w:spacing w:val="-5"/>
          <w:sz w:val="20"/>
          <w:szCs w:val="20"/>
          <w:lang w:val="en-GB"/>
        </w:rPr>
        <w:t>y</w:t>
      </w:r>
      <w:r w:rsidR="003A5E97" w:rsidRPr="00ED7FBC">
        <w:rPr>
          <w:rFonts w:eastAsia="Times New Roman"/>
          <w:spacing w:val="1"/>
          <w:sz w:val="20"/>
          <w:szCs w:val="20"/>
          <w:lang w:val="en-GB"/>
        </w:rPr>
        <w:t>ea</w:t>
      </w:r>
      <w:r w:rsidR="003A5E97" w:rsidRPr="00ED7FBC">
        <w:rPr>
          <w:rFonts w:eastAsia="Times New Roman"/>
          <w:sz w:val="20"/>
          <w:szCs w:val="20"/>
          <w:lang w:val="en-GB"/>
        </w:rPr>
        <w:t>r per specialty</w:t>
      </w:r>
      <w:r w:rsidR="00587EAB" w:rsidRPr="00ED7FBC">
        <w:rPr>
          <w:rFonts w:eastAsia="Times New Roman"/>
          <w:sz w:val="20"/>
          <w:szCs w:val="20"/>
          <w:lang w:val="en-GB"/>
        </w:rPr>
        <w:t xml:space="preserve"> in percentages</w:t>
      </w:r>
      <w:r w:rsidR="004F2C01" w:rsidRPr="00ED7FBC">
        <w:rPr>
          <w:rFonts w:eastAsia="Times New Roman"/>
          <w:sz w:val="20"/>
          <w:szCs w:val="20"/>
          <w:lang w:val="en-GB"/>
        </w:rPr>
        <w:t>.</w:t>
      </w:r>
    </w:p>
    <w:tbl>
      <w:tblPr>
        <w:tblW w:w="83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347"/>
      </w:tblGrid>
      <w:tr w:rsidR="003A5E97" w:rsidRPr="00ED7FBC" w14:paraId="0C18D7CF" w14:textId="77777777" w:rsidTr="000364CA">
        <w:trPr>
          <w:cantSplit/>
        </w:trPr>
        <w:tc>
          <w:tcPr>
            <w:tcW w:w="8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tbl>
            <w:tblPr>
              <w:tblW w:w="8364" w:type="dxa"/>
              <w:tblLayout w:type="fixed"/>
              <w:tblCellMar>
                <w:left w:w="70" w:type="dxa"/>
                <w:bottom w:w="57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727"/>
              <w:gridCol w:w="3637"/>
            </w:tblGrid>
            <w:tr w:rsidR="00375F3B" w:rsidRPr="00ED7FBC" w14:paraId="76DEDB7F" w14:textId="77777777" w:rsidTr="00375F3B">
              <w:trPr>
                <w:trHeight w:val="357"/>
              </w:trPr>
              <w:tc>
                <w:tcPr>
                  <w:tcW w:w="4727" w:type="dxa"/>
                  <w:shd w:val="clear" w:color="auto" w:fill="auto"/>
                  <w:noWrap/>
                  <w:vAlign w:val="bottom"/>
                  <w:hideMark/>
                </w:tcPr>
                <w:p w14:paraId="4953BE9A" w14:textId="77777777" w:rsidR="00375F3B" w:rsidRPr="00ED7FBC" w:rsidRDefault="00375F3B" w:rsidP="000364CA">
                  <w:pPr>
                    <w:suppressAutoHyphens w:val="0"/>
                    <w:autoSpaceDN/>
                    <w:spacing w:after="0" w:line="240" w:lineRule="auto"/>
                    <w:textAlignment w:val="auto"/>
                    <w:rPr>
                      <w:rFonts w:eastAsia="Times New Roman"/>
                      <w:sz w:val="20"/>
                      <w:szCs w:val="20"/>
                      <w:lang w:val="en-US" w:eastAsia="nl-NL"/>
                    </w:rPr>
                  </w:pPr>
                </w:p>
              </w:tc>
              <w:tc>
                <w:tcPr>
                  <w:tcW w:w="3637" w:type="dxa"/>
                </w:tcPr>
                <w:p w14:paraId="2CC4041F" w14:textId="77777777" w:rsidR="00375F3B" w:rsidRPr="00ED7FBC" w:rsidRDefault="00375F3B" w:rsidP="000364CA">
                  <w:pPr>
                    <w:suppressAutoHyphens w:val="0"/>
                    <w:autoSpaceDN/>
                    <w:spacing w:after="0" w:line="240" w:lineRule="auto"/>
                    <w:textAlignment w:val="auto"/>
                    <w:rPr>
                      <w:rFonts w:eastAsia="Times New Roman"/>
                      <w:sz w:val="20"/>
                      <w:szCs w:val="20"/>
                      <w:lang w:val="en-US" w:eastAsia="nl-NL"/>
                    </w:rPr>
                  </w:pPr>
                </w:p>
              </w:tc>
            </w:tr>
          </w:tbl>
          <w:p w14:paraId="123E9621" w14:textId="77777777" w:rsidR="003A5E97" w:rsidRPr="00ED7FBC" w:rsidRDefault="003A5E97" w:rsidP="000364CA">
            <w:pPr>
              <w:suppressAutoHyphens w:val="0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673"/>
              <w:gridCol w:w="1701"/>
              <w:gridCol w:w="1958"/>
            </w:tblGrid>
            <w:tr w:rsidR="001C4070" w:rsidRPr="00ED7FBC" w14:paraId="5CF3AC43" w14:textId="77777777" w:rsidTr="007964E7">
              <w:tc>
                <w:tcPr>
                  <w:tcW w:w="4673" w:type="dxa"/>
                </w:tcPr>
                <w:p w14:paraId="06121A54" w14:textId="77777777" w:rsidR="001C4070" w:rsidRPr="00ED7FBC" w:rsidRDefault="001C4070" w:rsidP="000364CA">
                  <w:pPr>
                    <w:autoSpaceDE w:val="0"/>
                    <w:adjustRightInd w:val="0"/>
                    <w:spacing w:line="320" w:lineRule="atLeast"/>
                    <w:ind w:right="60"/>
                    <w:rPr>
                      <w:color w:val="000000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701" w:type="dxa"/>
                </w:tcPr>
                <w:p w14:paraId="7F88ADAD" w14:textId="77777777" w:rsidR="001C4070" w:rsidRPr="00ED7FBC" w:rsidRDefault="001C4070" w:rsidP="007964E7">
                  <w:pPr>
                    <w:autoSpaceDE w:val="0"/>
                    <w:adjustRightInd w:val="0"/>
                    <w:spacing w:line="320" w:lineRule="atLeast"/>
                    <w:ind w:right="60"/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ED7FBC">
                    <w:rPr>
                      <w:b/>
                      <w:color w:val="000000"/>
                      <w:sz w:val="20"/>
                      <w:szCs w:val="20"/>
                    </w:rPr>
                    <w:t>Pediatricians</w:t>
                  </w:r>
                </w:p>
              </w:tc>
              <w:tc>
                <w:tcPr>
                  <w:tcW w:w="1958" w:type="dxa"/>
                </w:tcPr>
                <w:p w14:paraId="397BC9A6" w14:textId="77777777" w:rsidR="001C4070" w:rsidRPr="00ED7FBC" w:rsidRDefault="001C4070" w:rsidP="007964E7">
                  <w:pPr>
                    <w:autoSpaceDE w:val="0"/>
                    <w:adjustRightInd w:val="0"/>
                    <w:spacing w:line="320" w:lineRule="atLeast"/>
                    <w:ind w:right="60"/>
                    <w:jc w:val="center"/>
                    <w:rPr>
                      <w:b/>
                      <w:color w:val="000000"/>
                      <w:sz w:val="20"/>
                      <w:szCs w:val="20"/>
                    </w:rPr>
                  </w:pPr>
                  <w:r w:rsidRPr="00ED7FBC">
                    <w:rPr>
                      <w:b/>
                      <w:color w:val="000000"/>
                      <w:sz w:val="20"/>
                      <w:szCs w:val="20"/>
                    </w:rPr>
                    <w:t>Anesthetists</w:t>
                  </w:r>
                </w:p>
              </w:tc>
            </w:tr>
            <w:tr w:rsidR="001C4070" w:rsidRPr="00ED7FBC" w14:paraId="344D9B4C" w14:textId="77777777" w:rsidTr="007964E7">
              <w:tc>
                <w:tcPr>
                  <w:tcW w:w="4673" w:type="dxa"/>
                </w:tcPr>
                <w:p w14:paraId="0B2460B5" w14:textId="77777777" w:rsidR="001C4070" w:rsidRPr="00ED7FBC" w:rsidRDefault="001C4070" w:rsidP="007964E7">
                  <w:pPr>
                    <w:autoSpaceDE w:val="0"/>
                    <w:adjustRightInd w:val="0"/>
                    <w:spacing w:line="320" w:lineRule="atLeast"/>
                    <w:ind w:right="60" w:firstLine="29"/>
                    <w:rPr>
                      <w:b/>
                      <w:color w:val="000000"/>
                      <w:sz w:val="20"/>
                      <w:szCs w:val="20"/>
                      <w:lang w:val="en-US"/>
                    </w:rPr>
                  </w:pPr>
                  <w:r w:rsidRPr="00ED7FBC">
                    <w:rPr>
                      <w:b/>
                      <w:color w:val="000000"/>
                      <w:sz w:val="20"/>
                      <w:szCs w:val="20"/>
                      <w:lang w:val="en-US"/>
                    </w:rPr>
                    <w:t>On a manikin</w:t>
                  </w:r>
                </w:p>
                <w:p w14:paraId="0D9EB57B" w14:textId="77777777" w:rsidR="001C4070" w:rsidRPr="00ED7FBC" w:rsidRDefault="001C4070" w:rsidP="007964E7">
                  <w:pPr>
                    <w:autoSpaceDE w:val="0"/>
                    <w:adjustRightInd w:val="0"/>
                    <w:spacing w:line="320" w:lineRule="atLeast"/>
                    <w:ind w:right="60" w:firstLine="29"/>
                    <w:rPr>
                      <w:b/>
                      <w:color w:val="000000"/>
                      <w:sz w:val="20"/>
                      <w:szCs w:val="20"/>
                      <w:lang w:val="en-US"/>
                    </w:rPr>
                  </w:pPr>
                  <w:r w:rsidRPr="00ED7FBC">
                    <w:rPr>
                      <w:b/>
                      <w:color w:val="000000"/>
                      <w:sz w:val="20"/>
                      <w:szCs w:val="20"/>
                      <w:lang w:val="en-US"/>
                    </w:rPr>
                    <w:t>In operating theatre (in patients)</w:t>
                  </w:r>
                </w:p>
                <w:p w14:paraId="1CA4EC3A" w14:textId="77777777" w:rsidR="001C4070" w:rsidRPr="00ED7FBC" w:rsidRDefault="001C4070" w:rsidP="007964E7">
                  <w:pPr>
                    <w:autoSpaceDE w:val="0"/>
                    <w:adjustRightInd w:val="0"/>
                    <w:spacing w:line="320" w:lineRule="atLeast"/>
                    <w:ind w:right="60" w:firstLine="29"/>
                    <w:rPr>
                      <w:color w:val="000000"/>
                      <w:sz w:val="20"/>
                      <w:szCs w:val="20"/>
                      <w:lang w:val="en-GB"/>
                    </w:rPr>
                  </w:pPr>
                  <w:r w:rsidRPr="00ED7FBC">
                    <w:rPr>
                      <w:b/>
                      <w:color w:val="000000"/>
                      <w:sz w:val="20"/>
                      <w:szCs w:val="20"/>
                      <w:lang w:val="en-US"/>
                    </w:rPr>
                    <w:t>In operating theatre (in patients) and on manikin</w:t>
                  </w:r>
                </w:p>
              </w:tc>
              <w:tc>
                <w:tcPr>
                  <w:tcW w:w="1701" w:type="dxa"/>
                </w:tcPr>
                <w:p w14:paraId="7E073DEA" w14:textId="77777777" w:rsidR="001C4070" w:rsidRPr="00ED7FBC" w:rsidRDefault="001C4070" w:rsidP="007964E7">
                  <w:pPr>
                    <w:autoSpaceDE w:val="0"/>
                    <w:adjustRightInd w:val="0"/>
                    <w:spacing w:line="320" w:lineRule="atLeast"/>
                    <w:ind w:right="60"/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ED7FBC">
                    <w:rPr>
                      <w:color w:val="000000"/>
                      <w:sz w:val="20"/>
                      <w:szCs w:val="20"/>
                    </w:rPr>
                    <w:t>93.8</w:t>
                  </w:r>
                </w:p>
                <w:p w14:paraId="76DF39D5" w14:textId="77777777" w:rsidR="001C4070" w:rsidRPr="00ED7FBC" w:rsidRDefault="001C4070" w:rsidP="007964E7">
                  <w:pPr>
                    <w:autoSpaceDE w:val="0"/>
                    <w:adjustRightInd w:val="0"/>
                    <w:spacing w:line="320" w:lineRule="atLeast"/>
                    <w:ind w:right="60"/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ED7FBC">
                    <w:rPr>
                      <w:color w:val="000000"/>
                      <w:sz w:val="20"/>
                      <w:szCs w:val="20"/>
                    </w:rPr>
                    <w:t>2.1</w:t>
                  </w:r>
                </w:p>
                <w:p w14:paraId="6CBA9C15" w14:textId="77777777" w:rsidR="001C4070" w:rsidRPr="00ED7FBC" w:rsidRDefault="001C4070" w:rsidP="007964E7">
                  <w:pPr>
                    <w:autoSpaceDE w:val="0"/>
                    <w:adjustRightInd w:val="0"/>
                    <w:spacing w:line="320" w:lineRule="atLeast"/>
                    <w:ind w:right="60"/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ED7FBC">
                    <w:rPr>
                      <w:color w:val="000000"/>
                      <w:sz w:val="20"/>
                      <w:szCs w:val="20"/>
                    </w:rPr>
                    <w:t>4.1</w:t>
                  </w:r>
                </w:p>
              </w:tc>
              <w:tc>
                <w:tcPr>
                  <w:tcW w:w="1958" w:type="dxa"/>
                </w:tcPr>
                <w:p w14:paraId="4E02CDA2" w14:textId="77777777" w:rsidR="001C4070" w:rsidRPr="00ED7FBC" w:rsidRDefault="001C4070" w:rsidP="007964E7">
                  <w:pPr>
                    <w:autoSpaceDE w:val="0"/>
                    <w:adjustRightInd w:val="0"/>
                    <w:spacing w:line="320" w:lineRule="atLeast"/>
                    <w:ind w:right="60"/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ED7FBC">
                    <w:rPr>
                      <w:color w:val="000000"/>
                      <w:sz w:val="20"/>
                      <w:szCs w:val="20"/>
                    </w:rPr>
                    <w:t>23.3</w:t>
                  </w:r>
                </w:p>
                <w:p w14:paraId="5C97B15E" w14:textId="77777777" w:rsidR="001C4070" w:rsidRPr="00ED7FBC" w:rsidRDefault="001C4070" w:rsidP="007964E7">
                  <w:pPr>
                    <w:autoSpaceDE w:val="0"/>
                    <w:adjustRightInd w:val="0"/>
                    <w:spacing w:line="320" w:lineRule="atLeast"/>
                    <w:ind w:right="60"/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ED7FBC">
                    <w:rPr>
                      <w:color w:val="000000"/>
                      <w:sz w:val="20"/>
                      <w:szCs w:val="20"/>
                    </w:rPr>
                    <w:t>53.4</w:t>
                  </w:r>
                </w:p>
                <w:p w14:paraId="427C441B" w14:textId="77777777" w:rsidR="001C4070" w:rsidRPr="00ED7FBC" w:rsidRDefault="001C4070" w:rsidP="007964E7">
                  <w:pPr>
                    <w:autoSpaceDE w:val="0"/>
                    <w:adjustRightInd w:val="0"/>
                    <w:spacing w:line="320" w:lineRule="atLeast"/>
                    <w:ind w:right="60"/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ED7FBC">
                    <w:rPr>
                      <w:color w:val="000000"/>
                      <w:sz w:val="20"/>
                      <w:szCs w:val="20"/>
                    </w:rPr>
                    <w:t>23.3</w:t>
                  </w:r>
                </w:p>
              </w:tc>
            </w:tr>
          </w:tbl>
          <w:p w14:paraId="204B8422" w14:textId="77777777" w:rsidR="003A5E97" w:rsidRPr="00ED7FBC" w:rsidRDefault="003A5E97" w:rsidP="000364CA">
            <w:pPr>
              <w:autoSpaceDE w:val="0"/>
              <w:adjustRightInd w:val="0"/>
              <w:spacing w:line="320" w:lineRule="atLeast"/>
              <w:ind w:right="60"/>
              <w:rPr>
                <w:color w:val="000000"/>
                <w:sz w:val="20"/>
                <w:szCs w:val="20"/>
              </w:rPr>
            </w:pPr>
          </w:p>
        </w:tc>
      </w:tr>
    </w:tbl>
    <w:p w14:paraId="301BD04E" w14:textId="77777777" w:rsidR="0058445C" w:rsidRPr="00ED7FBC" w:rsidRDefault="0058445C" w:rsidP="0058445C">
      <w:pPr>
        <w:tabs>
          <w:tab w:val="left" w:pos="1160"/>
        </w:tabs>
        <w:spacing w:before="38" w:after="0" w:line="240" w:lineRule="auto"/>
        <w:ind w:right="-20"/>
        <w:rPr>
          <w:rFonts w:eastAsia="Times New Roman"/>
          <w:sz w:val="20"/>
          <w:szCs w:val="20"/>
          <w:lang w:val="en-GB"/>
        </w:rPr>
      </w:pPr>
    </w:p>
    <w:p w14:paraId="36130B57" w14:textId="77777777" w:rsidR="0058445C" w:rsidRPr="00ED7FBC" w:rsidRDefault="0058445C" w:rsidP="001B4F5C">
      <w:pPr>
        <w:suppressAutoHyphens w:val="0"/>
        <w:rPr>
          <w:rFonts w:eastAsia="Times New Roman"/>
          <w:b/>
          <w:bCs/>
          <w:sz w:val="20"/>
          <w:szCs w:val="20"/>
          <w:lang w:val="en-US"/>
        </w:rPr>
      </w:pPr>
    </w:p>
    <w:p w14:paraId="03446CDC" w14:textId="77777777" w:rsidR="002E1DC5" w:rsidRPr="00ED7FBC" w:rsidRDefault="002E1DC5">
      <w:pPr>
        <w:rPr>
          <w:sz w:val="20"/>
          <w:szCs w:val="20"/>
          <w:lang w:val="en-GB"/>
        </w:rPr>
      </w:pPr>
    </w:p>
    <w:sectPr w:rsidR="002E1DC5" w:rsidRPr="00ED7FBC" w:rsidSect="00101C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9523744"/>
    <w:multiLevelType w:val="hybridMultilevel"/>
    <w:tmpl w:val="0648357C"/>
    <w:lvl w:ilvl="0" w:tplc="F91A0430">
      <w:start w:val="1"/>
      <w:numFmt w:val="decimal"/>
      <w:lvlText w:val="%1."/>
      <w:lvlJc w:val="left"/>
      <w:pPr>
        <w:ind w:left="1164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84" w:hanging="360"/>
      </w:pPr>
    </w:lvl>
    <w:lvl w:ilvl="2" w:tplc="0413001B" w:tentative="1">
      <w:start w:val="1"/>
      <w:numFmt w:val="lowerRoman"/>
      <w:lvlText w:val="%3."/>
      <w:lvlJc w:val="right"/>
      <w:pPr>
        <w:ind w:left="2604" w:hanging="180"/>
      </w:pPr>
    </w:lvl>
    <w:lvl w:ilvl="3" w:tplc="0413000F" w:tentative="1">
      <w:start w:val="1"/>
      <w:numFmt w:val="decimal"/>
      <w:lvlText w:val="%4."/>
      <w:lvlJc w:val="left"/>
      <w:pPr>
        <w:ind w:left="3324" w:hanging="360"/>
      </w:pPr>
    </w:lvl>
    <w:lvl w:ilvl="4" w:tplc="04130019" w:tentative="1">
      <w:start w:val="1"/>
      <w:numFmt w:val="lowerLetter"/>
      <w:lvlText w:val="%5."/>
      <w:lvlJc w:val="left"/>
      <w:pPr>
        <w:ind w:left="4044" w:hanging="360"/>
      </w:pPr>
    </w:lvl>
    <w:lvl w:ilvl="5" w:tplc="0413001B" w:tentative="1">
      <w:start w:val="1"/>
      <w:numFmt w:val="lowerRoman"/>
      <w:lvlText w:val="%6."/>
      <w:lvlJc w:val="right"/>
      <w:pPr>
        <w:ind w:left="4764" w:hanging="180"/>
      </w:pPr>
    </w:lvl>
    <w:lvl w:ilvl="6" w:tplc="0413000F" w:tentative="1">
      <w:start w:val="1"/>
      <w:numFmt w:val="decimal"/>
      <w:lvlText w:val="%7."/>
      <w:lvlJc w:val="left"/>
      <w:pPr>
        <w:ind w:left="5484" w:hanging="360"/>
      </w:pPr>
    </w:lvl>
    <w:lvl w:ilvl="7" w:tplc="04130019" w:tentative="1">
      <w:start w:val="1"/>
      <w:numFmt w:val="lowerLetter"/>
      <w:lvlText w:val="%8."/>
      <w:lvlJc w:val="left"/>
      <w:pPr>
        <w:ind w:left="6204" w:hanging="360"/>
      </w:pPr>
    </w:lvl>
    <w:lvl w:ilvl="8" w:tplc="0413001B" w:tentative="1">
      <w:start w:val="1"/>
      <w:numFmt w:val="lowerRoman"/>
      <w:lvlText w:val="%9."/>
      <w:lvlJc w:val="right"/>
      <w:pPr>
        <w:ind w:left="692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63F"/>
    <w:rsid w:val="00007CC2"/>
    <w:rsid w:val="000364CA"/>
    <w:rsid w:val="00061C09"/>
    <w:rsid w:val="0009564C"/>
    <w:rsid w:val="00101CE4"/>
    <w:rsid w:val="00155BC8"/>
    <w:rsid w:val="001A7314"/>
    <w:rsid w:val="001B2E93"/>
    <w:rsid w:val="001B4F5C"/>
    <w:rsid w:val="001C4070"/>
    <w:rsid w:val="00227AB7"/>
    <w:rsid w:val="002370A6"/>
    <w:rsid w:val="002926CA"/>
    <w:rsid w:val="00296C2C"/>
    <w:rsid w:val="002B0C2E"/>
    <w:rsid w:val="002E1DC5"/>
    <w:rsid w:val="002F7BEB"/>
    <w:rsid w:val="00312C84"/>
    <w:rsid w:val="00375F3B"/>
    <w:rsid w:val="00380EAD"/>
    <w:rsid w:val="003A5E97"/>
    <w:rsid w:val="003C1527"/>
    <w:rsid w:val="0047623B"/>
    <w:rsid w:val="00481B1C"/>
    <w:rsid w:val="004924ED"/>
    <w:rsid w:val="00495E2E"/>
    <w:rsid w:val="004F2C01"/>
    <w:rsid w:val="0058445C"/>
    <w:rsid w:val="00587EAB"/>
    <w:rsid w:val="005E5CAD"/>
    <w:rsid w:val="00623CE4"/>
    <w:rsid w:val="00677349"/>
    <w:rsid w:val="00755ECC"/>
    <w:rsid w:val="00762A07"/>
    <w:rsid w:val="007711A3"/>
    <w:rsid w:val="007964E7"/>
    <w:rsid w:val="007E19FF"/>
    <w:rsid w:val="0083279E"/>
    <w:rsid w:val="008A2A7C"/>
    <w:rsid w:val="00937C87"/>
    <w:rsid w:val="00987E68"/>
    <w:rsid w:val="00993E58"/>
    <w:rsid w:val="009C0557"/>
    <w:rsid w:val="009F76C9"/>
    <w:rsid w:val="00A35104"/>
    <w:rsid w:val="00AA6A2F"/>
    <w:rsid w:val="00AB0A0E"/>
    <w:rsid w:val="00AD4F5D"/>
    <w:rsid w:val="00B5484A"/>
    <w:rsid w:val="00BC1C09"/>
    <w:rsid w:val="00BC3F10"/>
    <w:rsid w:val="00C54907"/>
    <w:rsid w:val="00D227C2"/>
    <w:rsid w:val="00D255B5"/>
    <w:rsid w:val="00D60CD2"/>
    <w:rsid w:val="00DB2CFD"/>
    <w:rsid w:val="00DC516F"/>
    <w:rsid w:val="00E52CE0"/>
    <w:rsid w:val="00ED7FBC"/>
    <w:rsid w:val="00F00C01"/>
    <w:rsid w:val="00F15D63"/>
    <w:rsid w:val="00F51133"/>
    <w:rsid w:val="00F51DF5"/>
    <w:rsid w:val="00FC6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92E3560"/>
  <w15:docId w15:val="{205E2423-B640-4B37-B68E-252D3E961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FC663F"/>
    <w:pPr>
      <w:suppressAutoHyphens/>
      <w:autoSpaceDN w:val="0"/>
      <w:spacing w:line="256" w:lineRule="auto"/>
      <w:textAlignment w:val="baseline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2E1DC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autoSpaceDN/>
      <w:spacing w:after="0" w:line="240" w:lineRule="auto"/>
      <w:textAlignment w:val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E1DC5"/>
    <w:rPr>
      <w:rFonts w:ascii="Courier New" w:eastAsia="Times New Roman" w:hAnsi="Courier New" w:cs="Courier New"/>
      <w:sz w:val="20"/>
      <w:szCs w:val="20"/>
      <w:lang w:eastAsia="nl-NL"/>
    </w:rPr>
  </w:style>
  <w:style w:type="paragraph" w:styleId="ListParagraph">
    <w:name w:val="List Paragraph"/>
    <w:basedOn w:val="Normal"/>
    <w:uiPriority w:val="34"/>
    <w:qFormat/>
    <w:rsid w:val="0058445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364C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4CA"/>
    <w:rPr>
      <w:rFonts w:ascii="Lucida Grande" w:eastAsia="Calibri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B548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7</Words>
  <Characters>1199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Janneke van Sambeeck</dc:creator>
  <cp:keywords/>
  <dc:description/>
  <cp:lastModifiedBy>Sam Janneke van Sambeeck</cp:lastModifiedBy>
  <cp:revision>3</cp:revision>
  <dcterms:created xsi:type="dcterms:W3CDTF">2019-03-02T20:59:00Z</dcterms:created>
  <dcterms:modified xsi:type="dcterms:W3CDTF">2019-03-02T21:58:00Z</dcterms:modified>
</cp:coreProperties>
</file>